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C3991" w14:textId="2883D117" w:rsidR="00F50D5F" w:rsidRPr="000A0FBD" w:rsidRDefault="000A0FBD" w:rsidP="00840F40">
      <w:pPr>
        <w:widowControl w:val="0"/>
        <w:spacing w:line="480" w:lineRule="auto"/>
        <w:jc w:val="center"/>
        <w:outlineLvl w:val="0"/>
        <w:rPr>
          <w:b/>
          <w:lang w:val="en-CA"/>
        </w:rPr>
      </w:pPr>
      <w:r>
        <w:rPr>
          <w:b/>
          <w:lang w:val="en-CA"/>
        </w:rPr>
        <w:t xml:space="preserve">Factor </w:t>
      </w:r>
      <w:r w:rsidR="00AB7D56">
        <w:rPr>
          <w:b/>
          <w:lang w:val="en-CA"/>
        </w:rPr>
        <w:t>L</w:t>
      </w:r>
      <w:bookmarkStart w:id="0" w:name="_GoBack"/>
      <w:bookmarkEnd w:id="0"/>
      <w:r>
        <w:rPr>
          <w:b/>
          <w:lang w:val="en-CA"/>
        </w:rPr>
        <w:t xml:space="preserve">oadings </w:t>
      </w:r>
      <w:r w:rsidR="006E72F9">
        <w:rPr>
          <w:b/>
          <w:lang w:val="en-CA"/>
        </w:rPr>
        <w:t xml:space="preserve">and Factor Correlations </w:t>
      </w:r>
      <w:r>
        <w:rPr>
          <w:b/>
          <w:lang w:val="en-CA"/>
        </w:rPr>
        <w:t xml:space="preserve">from the </w:t>
      </w:r>
      <w:r w:rsidR="0021652B">
        <w:rPr>
          <w:b/>
          <w:lang w:val="en-CA"/>
        </w:rPr>
        <w:t xml:space="preserve">Confirmatory Factor Analyses for </w:t>
      </w:r>
      <w:r w:rsidR="005A4DE0">
        <w:rPr>
          <w:b/>
          <w:lang w:val="en-CA"/>
        </w:rPr>
        <w:t>All Versions of the Big Five Inventory and the Rosenberg Self-Esteem Scale</w:t>
      </w:r>
    </w:p>
    <w:p w14:paraId="689000B2" w14:textId="0B10990E" w:rsidR="00FA0F92" w:rsidRPr="00F50D5F" w:rsidRDefault="00D32E4D" w:rsidP="00DD0E61">
      <w:pPr>
        <w:outlineLvl w:val="0"/>
        <w:rPr>
          <w:b/>
          <w:lang w:val="en-CA"/>
        </w:rPr>
      </w:pPr>
      <w:r>
        <w:rPr>
          <w:b/>
          <w:lang w:val="en-CA"/>
        </w:rPr>
        <w:t>Table</w:t>
      </w:r>
      <w:r w:rsidR="00E91C97">
        <w:rPr>
          <w:b/>
          <w:lang w:val="en-CA"/>
        </w:rPr>
        <w:t xml:space="preserve"> A</w:t>
      </w:r>
      <w:r w:rsidR="005A4DE0">
        <w:rPr>
          <w:b/>
          <w:lang w:val="en-CA"/>
        </w:rPr>
        <w:t xml:space="preserve">: </w:t>
      </w:r>
      <w:r w:rsidR="008F0C63">
        <w:rPr>
          <w:b/>
          <w:lang w:val="en-CA"/>
        </w:rPr>
        <w:t xml:space="preserve">Standardized factor loadings of the 1-Factor Model for the </w:t>
      </w:r>
      <w:r w:rsidR="00FC35E1">
        <w:rPr>
          <w:b/>
          <w:lang w:val="en-CA"/>
        </w:rPr>
        <w:t>Rosenberg Self-Esteem Scale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413"/>
        <w:gridCol w:w="2871"/>
        <w:gridCol w:w="2872"/>
        <w:gridCol w:w="2872"/>
        <w:gridCol w:w="2872"/>
      </w:tblGrid>
      <w:tr w:rsidR="00702816" w14:paraId="23BA4E71" w14:textId="77777777" w:rsidTr="00702816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1F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03CE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1D8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B68C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2D8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702816" w14:paraId="5AA9ACEF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163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7181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2694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9E8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C0A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</w:tr>
      <w:tr w:rsidR="00702816" w14:paraId="2B276743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3A98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B707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7144" w14:textId="5C41EEEB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D808E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22EF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D9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 w:rsidR="00702816" w14:paraId="0319F91D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5207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A47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65D7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9F34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6D4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 w:rsidR="00702816" w14:paraId="0C814F76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897B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F32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E3E0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F7D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E447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 w:rsidR="00702816" w14:paraId="0697DC97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2946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403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4DE3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BC41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EBB2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 w:rsidR="00702816" w14:paraId="0C80EF77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46EE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C32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6FD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771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0F91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 w:rsidR="00702816" w14:paraId="7D17128E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6E2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209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F018" w14:textId="4CB61259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  <w:r w:rsidR="00D808E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800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F53E" w14:textId="3604958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  <w:r w:rsidR="00D808E2">
              <w:rPr>
                <w:rFonts w:eastAsia="Times New Roman"/>
                <w:color w:val="000000"/>
              </w:rPr>
              <w:t>1</w:t>
            </w:r>
          </w:p>
        </w:tc>
      </w:tr>
      <w:tr w:rsidR="00702816" w14:paraId="2116B978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C9E9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D5C6" w14:textId="71257AC7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D808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D69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012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D651" w14:textId="66F8AAA5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D808E2">
              <w:rPr>
                <w:rFonts w:eastAsia="Times New Roman"/>
                <w:color w:val="000000"/>
              </w:rPr>
              <w:t>3</w:t>
            </w:r>
          </w:p>
        </w:tc>
      </w:tr>
      <w:tr w:rsidR="00702816" w14:paraId="52E0DE62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F47A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DBE3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7F22" w14:textId="6D1FC2B2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D808E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3C3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671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702816" w14:paraId="50FC1CFC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2734" w14:textId="17F9201D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  <w:r w:rsidR="00A32B17">
              <w:rPr>
                <w:rFonts w:eastAsia="Times New Roman"/>
                <w:b/>
                <w:bCs/>
                <w:color w:val="000000"/>
              </w:rPr>
              <w:t>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A1F3" w14:textId="6EE90016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D808E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B9A0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FA80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F65D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</w:tbl>
    <w:p w14:paraId="0616152D" w14:textId="77777777" w:rsidR="00473EDF" w:rsidRPr="00256B73" w:rsidRDefault="00473EDF" w:rsidP="00473EDF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17A31FB5" w14:textId="77777777" w:rsidR="00FC35E1" w:rsidRDefault="00FC35E1" w:rsidP="008F0C63">
      <w:pPr>
        <w:outlineLvl w:val="0"/>
        <w:rPr>
          <w:b/>
          <w:lang w:val="en-CA"/>
        </w:rPr>
      </w:pPr>
    </w:p>
    <w:p w14:paraId="68040E6F" w14:textId="77777777" w:rsidR="00FC35E1" w:rsidRDefault="00FC35E1" w:rsidP="008F0C63">
      <w:pPr>
        <w:outlineLvl w:val="0"/>
        <w:rPr>
          <w:b/>
          <w:lang w:val="en-CA"/>
        </w:rPr>
      </w:pPr>
    </w:p>
    <w:p w14:paraId="7EAAB48D" w14:textId="77777777" w:rsidR="00FC35E1" w:rsidRDefault="00FC35E1" w:rsidP="008F0C63">
      <w:pPr>
        <w:outlineLvl w:val="0"/>
        <w:rPr>
          <w:b/>
          <w:lang w:val="en-CA"/>
        </w:rPr>
      </w:pPr>
    </w:p>
    <w:p w14:paraId="75DD8B91" w14:textId="77777777" w:rsidR="00FC35E1" w:rsidRDefault="00FC35E1" w:rsidP="008F0C63">
      <w:pPr>
        <w:outlineLvl w:val="0"/>
        <w:rPr>
          <w:b/>
          <w:lang w:val="en-CA"/>
        </w:rPr>
      </w:pPr>
    </w:p>
    <w:p w14:paraId="4F402DBD" w14:textId="77777777" w:rsidR="00FC35E1" w:rsidRDefault="00FC35E1" w:rsidP="008F0C63">
      <w:pPr>
        <w:outlineLvl w:val="0"/>
        <w:rPr>
          <w:b/>
          <w:lang w:val="en-CA"/>
        </w:rPr>
      </w:pPr>
    </w:p>
    <w:p w14:paraId="6C27936F" w14:textId="77777777" w:rsidR="00FC35E1" w:rsidRDefault="00FC35E1" w:rsidP="008F0C63">
      <w:pPr>
        <w:outlineLvl w:val="0"/>
        <w:rPr>
          <w:b/>
          <w:lang w:val="en-CA"/>
        </w:rPr>
      </w:pPr>
    </w:p>
    <w:p w14:paraId="454FF91E" w14:textId="77777777" w:rsidR="00FC35E1" w:rsidRDefault="00FC35E1" w:rsidP="008F0C63">
      <w:pPr>
        <w:outlineLvl w:val="0"/>
        <w:rPr>
          <w:b/>
          <w:lang w:val="en-CA"/>
        </w:rPr>
      </w:pPr>
    </w:p>
    <w:p w14:paraId="2814CE0A" w14:textId="77777777" w:rsidR="00FC35E1" w:rsidRDefault="00FC35E1" w:rsidP="008F0C63">
      <w:pPr>
        <w:outlineLvl w:val="0"/>
        <w:rPr>
          <w:b/>
          <w:lang w:val="en-CA"/>
        </w:rPr>
      </w:pPr>
    </w:p>
    <w:p w14:paraId="41311CD1" w14:textId="77777777" w:rsidR="00FC35E1" w:rsidRDefault="00FC35E1" w:rsidP="008F0C63">
      <w:pPr>
        <w:outlineLvl w:val="0"/>
        <w:rPr>
          <w:b/>
          <w:lang w:val="en-CA"/>
        </w:rPr>
      </w:pPr>
    </w:p>
    <w:p w14:paraId="142B46D6" w14:textId="77777777" w:rsidR="00FC35E1" w:rsidRDefault="00FC35E1" w:rsidP="008F0C63">
      <w:pPr>
        <w:outlineLvl w:val="0"/>
        <w:rPr>
          <w:b/>
          <w:lang w:val="en-CA"/>
        </w:rPr>
      </w:pPr>
    </w:p>
    <w:p w14:paraId="5B49291A" w14:textId="77777777" w:rsidR="00FC35E1" w:rsidRDefault="00FC35E1" w:rsidP="008F0C63">
      <w:pPr>
        <w:outlineLvl w:val="0"/>
        <w:rPr>
          <w:b/>
          <w:lang w:val="en-CA"/>
        </w:rPr>
      </w:pPr>
    </w:p>
    <w:p w14:paraId="20BAAE7A" w14:textId="77777777" w:rsidR="00FC35E1" w:rsidRDefault="00FC35E1" w:rsidP="008F0C63">
      <w:pPr>
        <w:outlineLvl w:val="0"/>
        <w:rPr>
          <w:b/>
          <w:lang w:val="en-CA"/>
        </w:rPr>
      </w:pPr>
    </w:p>
    <w:p w14:paraId="3F24E14B" w14:textId="77777777" w:rsidR="00EF1D05" w:rsidRDefault="00EF1D05" w:rsidP="008F0C63">
      <w:pPr>
        <w:outlineLvl w:val="0"/>
        <w:rPr>
          <w:b/>
          <w:lang w:val="en-CA"/>
        </w:rPr>
      </w:pPr>
    </w:p>
    <w:p w14:paraId="34C4449B" w14:textId="77777777" w:rsidR="00FC35E1" w:rsidRDefault="00FC35E1" w:rsidP="008F0C63">
      <w:pPr>
        <w:outlineLvl w:val="0"/>
        <w:rPr>
          <w:b/>
          <w:lang w:val="en-CA"/>
        </w:rPr>
      </w:pPr>
    </w:p>
    <w:p w14:paraId="66B921C1" w14:textId="77777777" w:rsidR="004D2D40" w:rsidRDefault="004D2D40" w:rsidP="008F0C63">
      <w:pPr>
        <w:outlineLvl w:val="0"/>
        <w:rPr>
          <w:b/>
          <w:lang w:val="en-CA"/>
        </w:rPr>
      </w:pPr>
    </w:p>
    <w:p w14:paraId="03B47CEA" w14:textId="5B9B0FC7" w:rsidR="008F0C63" w:rsidRDefault="00E91C97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B</w:t>
      </w:r>
      <w:r w:rsidR="008F0C63">
        <w:rPr>
          <w:b/>
          <w:lang w:val="en-CA"/>
        </w:rPr>
        <w:t xml:space="preserve">: Standardized factor loadings of the 2-Factor Model for the </w:t>
      </w:r>
      <w:r w:rsidR="00FC35E1">
        <w:rPr>
          <w:b/>
          <w:lang w:val="en-CA"/>
        </w:rPr>
        <w:t>Rosenberg Self-Esteem Scale</w:t>
      </w:r>
    </w:p>
    <w:p w14:paraId="6888B051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292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EF1A61" w14:paraId="33CD3578" w14:textId="77777777" w:rsidTr="00EF1A61">
        <w:trPr>
          <w:trHeight w:val="317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FE76" w14:textId="101C6A34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DCB8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4F3E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D38A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430D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EF1A61" w14:paraId="42B04251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1E39" w14:textId="2D22F966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648C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21A8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F8DB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C6B1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6C0A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7926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8584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E335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</w:tr>
      <w:tr w:rsidR="00EF1A61" w14:paraId="7251BF82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0400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763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36AD" w14:textId="31C693D9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7267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8E17" w14:textId="2A22C4D9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FCCB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DBED" w14:textId="12E68A95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E751" w14:textId="124690AA" w:rsidR="00EF1A61" w:rsidRDefault="00EF1A61" w:rsidP="00D2354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23543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EE90" w14:textId="315F3020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F1A61" w14:paraId="187C745E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DD15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3609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D515" w14:textId="2BC605BB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49FD" w14:textId="0E51C240" w:rsidR="00EF1A61" w:rsidRDefault="00D2354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5411" w14:textId="66D6A30F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CC0B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A0DB" w14:textId="533A6544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C9C0" w14:textId="6B162AEE" w:rsidR="00EF1A61" w:rsidRDefault="00D2354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9C93" w14:textId="024BD459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F1A61" w14:paraId="3359BC0B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0021" w14:textId="7CE00BC5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4DB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6A92" w14:textId="321E0A5D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21AE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E45B" w14:textId="458055D3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5038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7A65" w14:textId="6769476E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2685" w14:textId="7C004CEF" w:rsidR="00EF1A61" w:rsidRDefault="00EF1A61" w:rsidP="00D2354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D2354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8E23" w14:textId="4CE6479D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F1A61" w14:paraId="4387422F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B7FB" w14:textId="372ACE01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E4AF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F8DF" w14:textId="39562728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610C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E1A0" w14:textId="3928EA32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8FEA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E737" w14:textId="71AD50A2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EF56" w14:textId="0152EC4D" w:rsidR="00EF1A61" w:rsidRDefault="00EF1A61" w:rsidP="00D2354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D2354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A596" w14:textId="20FB5A34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F1A61" w14:paraId="3D60126C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E4FC" w14:textId="75D92497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5E35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5BE" w14:textId="65C04066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C698" w14:textId="19ABC51E" w:rsidR="00EF1A61" w:rsidRDefault="00D2354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96B4" w14:textId="1B737C26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36EE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2381" w14:textId="386E7148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B393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F296" w14:textId="7FFCA8D3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F1A61" w14:paraId="6E35CD19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A056" w14:textId="7365471A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DAAF" w14:textId="1AE5A668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4471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66DD" w14:textId="772DB214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EE86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5409" w14:textId="2F15A25A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B072" w14:textId="3DA00020" w:rsidR="00EF1A61" w:rsidRDefault="00EF1A61" w:rsidP="00D2354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D2354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AA5A" w14:textId="6C021E8D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2D98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 w:rsidR="00EF1A61" w14:paraId="4F6C47E6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30B8" w14:textId="476DEDB6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C768" w14:textId="285AE87B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9BFA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8C54" w14:textId="429587D5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496F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F5C6" w14:textId="7D88C55A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8D97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9978" w14:textId="0307F8C6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729A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 w:rsidR="00EF1A61" w14:paraId="1F396221" w14:textId="77777777" w:rsidTr="00EF1A61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271D" w14:textId="7B149E4A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2DDF" w14:textId="63DF66C5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8F8B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7E91" w14:textId="0C767F2B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6DEC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CA21" w14:textId="38F958CE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3432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44B1" w14:textId="50D0BBEA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3508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 w:rsidR="00EF1A61" w14:paraId="67845038" w14:textId="77777777" w:rsidTr="00EF1A61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46F4" w14:textId="41B201F4" w:rsidR="00EF1A61" w:rsidRDefault="00D2354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FCF9" w14:textId="72C5DB1E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9986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84F1" w14:textId="2B74094F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F489" w14:textId="7068934E" w:rsidR="00EF1A61" w:rsidRDefault="00D2354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DD38" w14:textId="1D95D579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A90D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38E7" w14:textId="182B3829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E64F" w14:textId="5F6EC3AF" w:rsidR="00EF1A61" w:rsidRDefault="00EF1A61" w:rsidP="00D2354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D23543">
              <w:rPr>
                <w:rFonts w:eastAsia="Times New Roman"/>
                <w:color w:val="000000"/>
              </w:rPr>
              <w:t>9</w:t>
            </w:r>
          </w:p>
        </w:tc>
      </w:tr>
      <w:tr w:rsidR="00EF1A61" w14:paraId="51C5ABA0" w14:textId="77777777" w:rsidTr="00EF1A61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6748" w14:textId="41A5FD74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  <w:r w:rsidR="00A32B17">
              <w:rPr>
                <w:rFonts w:eastAsia="Times New Roman"/>
                <w:b/>
                <w:bCs/>
                <w:color w:val="000000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276C" w14:textId="4D162F05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3426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6E71" w14:textId="6716C082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E0AF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6853" w14:textId="6EE4386E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0E52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3548" w14:textId="4455C1CE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EEAA" w14:textId="7B333AF2" w:rsidR="00EF1A61" w:rsidRDefault="00EF1A61" w:rsidP="00D2354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D23543">
              <w:rPr>
                <w:rFonts w:eastAsia="Times New Roman"/>
                <w:color w:val="000000"/>
              </w:rPr>
              <w:t>5</w:t>
            </w:r>
          </w:p>
        </w:tc>
      </w:tr>
      <w:tr w:rsidR="00EF1A61" w14:paraId="3400CA8E" w14:textId="77777777" w:rsidTr="00EF1A61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F7FC" w14:textId="77777777" w:rsidR="00EF1A61" w:rsidRDefault="00EF1A6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 Correlation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756BD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7627C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9F002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96913" w14:textId="77777777" w:rsidR="00EF1A61" w:rsidRDefault="00EF1A61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</w:tr>
    </w:tbl>
    <w:p w14:paraId="7E8A0B56" w14:textId="5A5A2F5E" w:rsidR="00473EDF" w:rsidRPr="00256B73" w:rsidRDefault="00473EDF" w:rsidP="00473EDF">
      <w:pPr>
        <w:outlineLvl w:val="0"/>
        <w:rPr>
          <w:b/>
          <w:lang w:val="en-CA"/>
        </w:rPr>
      </w:pPr>
      <w:r>
        <w:rPr>
          <w:lang w:val="en-CA"/>
        </w:rPr>
        <w:t xml:space="preserve">Note: </w:t>
      </w:r>
      <w:r w:rsidR="00EF1D05">
        <w:rPr>
          <w:lang w:val="en-CA"/>
        </w:rPr>
        <w:t xml:space="preserve">PW = Positively </w:t>
      </w:r>
      <w:r w:rsidR="000E020C">
        <w:rPr>
          <w:lang w:val="en-CA"/>
        </w:rPr>
        <w:t>Word</w:t>
      </w:r>
      <w:r w:rsidR="00EF1D05">
        <w:rPr>
          <w:lang w:val="en-CA"/>
        </w:rPr>
        <w:t xml:space="preserve"> Factor; NW = Negative </w:t>
      </w:r>
      <w:r w:rsidR="000E020C">
        <w:rPr>
          <w:lang w:val="en-CA"/>
        </w:rPr>
        <w:t>Word</w:t>
      </w:r>
      <w:r w:rsidR="00AE1037">
        <w:rPr>
          <w:lang w:val="en-CA"/>
        </w:rPr>
        <w:t xml:space="preserve"> Factor.</w:t>
      </w:r>
      <w:r>
        <w:rPr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4F964ED5" w14:textId="6B24D19B" w:rsidR="006E39D3" w:rsidRDefault="006E39D3" w:rsidP="006E39D3">
      <w:pPr>
        <w:rPr>
          <w:lang w:val="en-CA"/>
        </w:rPr>
      </w:pPr>
    </w:p>
    <w:p w14:paraId="3209A8E3" w14:textId="18249C8B" w:rsidR="008F0C63" w:rsidRDefault="008F0C63">
      <w:pPr>
        <w:rPr>
          <w:lang w:val="en-CA"/>
        </w:rPr>
      </w:pPr>
    </w:p>
    <w:p w14:paraId="53CEC025" w14:textId="77777777" w:rsidR="00EF1A61" w:rsidRDefault="00EF1A61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1C5F70D6" w14:textId="77777777" w:rsidR="008F0C63" w:rsidRDefault="008F0C63" w:rsidP="008F0C63">
      <w:pPr>
        <w:outlineLvl w:val="0"/>
        <w:rPr>
          <w:b/>
          <w:lang w:val="en-CA"/>
        </w:rPr>
      </w:pPr>
    </w:p>
    <w:p w14:paraId="2E500C4F" w14:textId="0E6182F9" w:rsidR="008F0C63" w:rsidRDefault="00E91C97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C</w:t>
      </w:r>
      <w:r w:rsidR="008F0C63">
        <w:rPr>
          <w:b/>
          <w:lang w:val="en-CA"/>
        </w:rPr>
        <w:t xml:space="preserve">: Standardized factor loadings </w:t>
      </w:r>
      <w:r w:rsidR="00FC35E1">
        <w:rPr>
          <w:b/>
          <w:lang w:val="en-CA"/>
        </w:rPr>
        <w:t>of the 1-Factor Model for the Conscientiousness</w:t>
      </w:r>
      <w:r w:rsidR="008F0C63">
        <w:rPr>
          <w:b/>
          <w:lang w:val="en-CA"/>
        </w:rPr>
        <w:t xml:space="preserve"> Scale</w:t>
      </w:r>
    </w:p>
    <w:p w14:paraId="323D1CFA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413"/>
        <w:gridCol w:w="2871"/>
        <w:gridCol w:w="2872"/>
        <w:gridCol w:w="2872"/>
        <w:gridCol w:w="2872"/>
      </w:tblGrid>
      <w:tr w:rsidR="00702816" w14:paraId="3745A288" w14:textId="77777777" w:rsidTr="00EF1A61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5B47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A357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ED7C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A6AE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5772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702816" w14:paraId="77FA8AA2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076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1B7D" w14:textId="419B1FA4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3890" w14:textId="797D87D3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E852" w14:textId="0C147CD5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5CDE" w14:textId="3D3893F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77</w:t>
            </w:r>
          </w:p>
        </w:tc>
      </w:tr>
      <w:tr w:rsidR="00702816" w14:paraId="78ED7EA1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6ED2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65CD" w14:textId="2ED9D2D2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3872" w14:textId="62A98CF6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587D" w14:textId="386A3163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7C9D" w14:textId="77EEF82D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4</w:t>
            </w:r>
          </w:p>
        </w:tc>
      </w:tr>
      <w:tr w:rsidR="00702816" w14:paraId="6CB2460A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E065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70E9" w14:textId="54A3F874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7BE6" w14:textId="74FFC777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D808E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1DE9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817D" w14:textId="7BFBF66B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70</w:t>
            </w:r>
          </w:p>
        </w:tc>
      </w:tr>
      <w:tr w:rsidR="00702816" w14:paraId="7784353C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DF3A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75A2" w14:textId="7E7A8232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9F37" w14:textId="345F777D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D808E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F93D" w14:textId="514036D1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8788" w14:textId="27EBDDB0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5</w:t>
            </w:r>
          </w:p>
        </w:tc>
      </w:tr>
      <w:tr w:rsidR="00702816" w14:paraId="66C96893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2DEB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523C" w14:textId="38769666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94AC" w14:textId="07D9204C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243" w14:textId="0761648D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D808E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3DD8" w14:textId="259C1C1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8</w:t>
            </w:r>
          </w:p>
        </w:tc>
      </w:tr>
      <w:tr w:rsidR="00702816" w14:paraId="797587F1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B8D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664C" w14:textId="6C812C0B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3DCF" w14:textId="5CF8714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23FC" w14:textId="47DF4799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6912" w14:textId="131F423F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0</w:t>
            </w:r>
          </w:p>
        </w:tc>
      </w:tr>
      <w:tr w:rsidR="00702816" w14:paraId="42A2ECAC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0F6E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B193" w14:textId="7CBC09D3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7F7C0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1A3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54BA" w14:textId="0748B4ED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30C0" w14:textId="10E525E9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5</w:t>
            </w:r>
          </w:p>
        </w:tc>
      </w:tr>
      <w:tr w:rsidR="00702816" w14:paraId="0F698609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61CA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8462" w14:textId="10535A96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8322" w14:textId="3EF1DA97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9FE4" w14:textId="5337BA2E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E76F" w14:textId="16523DD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56</w:t>
            </w:r>
          </w:p>
        </w:tc>
      </w:tr>
      <w:tr w:rsidR="00702816" w14:paraId="77277AFB" w14:textId="77777777" w:rsidTr="00EF1A61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D2A5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F9CF" w14:textId="311D982C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7F7C0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22F6" w14:textId="578A820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0A04" w14:textId="1776AF0E" w:rsidR="00702816" w:rsidRDefault="00D808E2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FC57" w14:textId="7A3E7FFA" w:rsidR="00702816" w:rsidRDefault="00702816" w:rsidP="00D808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D808E2">
              <w:rPr>
                <w:rFonts w:eastAsia="Times New Roman"/>
                <w:color w:val="000000"/>
              </w:rPr>
              <w:t>49</w:t>
            </w:r>
          </w:p>
        </w:tc>
      </w:tr>
    </w:tbl>
    <w:p w14:paraId="4F02B433" w14:textId="77777777" w:rsidR="00473EDF" w:rsidRPr="00256B73" w:rsidRDefault="00473EDF" w:rsidP="00473EDF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48744E7F" w14:textId="77777777" w:rsidR="008F0C63" w:rsidRDefault="008F0C63">
      <w:pPr>
        <w:rPr>
          <w:lang w:val="en-CA"/>
        </w:rPr>
      </w:pPr>
    </w:p>
    <w:p w14:paraId="5EE1149A" w14:textId="77777777" w:rsidR="00FC35E1" w:rsidRDefault="00FC35E1" w:rsidP="008F0C63">
      <w:pPr>
        <w:outlineLvl w:val="0"/>
        <w:rPr>
          <w:b/>
          <w:lang w:val="en-CA"/>
        </w:rPr>
      </w:pPr>
    </w:p>
    <w:p w14:paraId="7BE0377A" w14:textId="77777777" w:rsidR="00FC35E1" w:rsidRDefault="00FC35E1" w:rsidP="008F0C63">
      <w:pPr>
        <w:outlineLvl w:val="0"/>
        <w:rPr>
          <w:b/>
          <w:lang w:val="en-CA"/>
        </w:rPr>
      </w:pPr>
    </w:p>
    <w:p w14:paraId="63BD33DC" w14:textId="77777777" w:rsidR="00FC35E1" w:rsidRDefault="00FC35E1" w:rsidP="008F0C63">
      <w:pPr>
        <w:outlineLvl w:val="0"/>
        <w:rPr>
          <w:b/>
          <w:lang w:val="en-CA"/>
        </w:rPr>
      </w:pPr>
    </w:p>
    <w:p w14:paraId="6C7B7887" w14:textId="77777777" w:rsidR="00FC35E1" w:rsidRDefault="00FC35E1" w:rsidP="008F0C63">
      <w:pPr>
        <w:outlineLvl w:val="0"/>
        <w:rPr>
          <w:b/>
          <w:lang w:val="en-CA"/>
        </w:rPr>
      </w:pPr>
    </w:p>
    <w:p w14:paraId="57CBCBAD" w14:textId="77777777" w:rsidR="00FC35E1" w:rsidRDefault="00FC35E1" w:rsidP="008F0C63">
      <w:pPr>
        <w:outlineLvl w:val="0"/>
        <w:rPr>
          <w:b/>
          <w:lang w:val="en-CA"/>
        </w:rPr>
      </w:pPr>
    </w:p>
    <w:p w14:paraId="405196C5" w14:textId="77777777" w:rsidR="00FC35E1" w:rsidRDefault="00FC35E1" w:rsidP="008F0C63">
      <w:pPr>
        <w:outlineLvl w:val="0"/>
        <w:rPr>
          <w:b/>
          <w:lang w:val="en-CA"/>
        </w:rPr>
      </w:pPr>
    </w:p>
    <w:p w14:paraId="1511E520" w14:textId="77777777" w:rsidR="00FC35E1" w:rsidRDefault="00FC35E1" w:rsidP="008F0C63">
      <w:pPr>
        <w:outlineLvl w:val="0"/>
        <w:rPr>
          <w:b/>
          <w:lang w:val="en-CA"/>
        </w:rPr>
      </w:pPr>
    </w:p>
    <w:p w14:paraId="6A8FC321" w14:textId="77777777" w:rsidR="00FC35E1" w:rsidRDefault="00FC35E1" w:rsidP="008F0C63">
      <w:pPr>
        <w:outlineLvl w:val="0"/>
        <w:rPr>
          <w:b/>
          <w:lang w:val="en-CA"/>
        </w:rPr>
      </w:pPr>
    </w:p>
    <w:p w14:paraId="283DC645" w14:textId="77777777" w:rsidR="00FC35E1" w:rsidRDefault="00FC35E1" w:rsidP="008F0C63">
      <w:pPr>
        <w:outlineLvl w:val="0"/>
        <w:rPr>
          <w:b/>
          <w:lang w:val="en-CA"/>
        </w:rPr>
      </w:pPr>
    </w:p>
    <w:p w14:paraId="64EC1384" w14:textId="77777777" w:rsidR="00FC35E1" w:rsidRDefault="00FC35E1" w:rsidP="008F0C63">
      <w:pPr>
        <w:outlineLvl w:val="0"/>
        <w:rPr>
          <w:b/>
          <w:lang w:val="en-CA"/>
        </w:rPr>
      </w:pPr>
    </w:p>
    <w:p w14:paraId="4FB58F9C" w14:textId="77777777" w:rsidR="00FC35E1" w:rsidRDefault="00FC35E1" w:rsidP="008F0C63">
      <w:pPr>
        <w:outlineLvl w:val="0"/>
        <w:rPr>
          <w:b/>
          <w:lang w:val="en-CA"/>
        </w:rPr>
      </w:pPr>
    </w:p>
    <w:p w14:paraId="035339A7" w14:textId="77777777" w:rsidR="00FC35E1" w:rsidRDefault="00FC35E1" w:rsidP="008F0C63">
      <w:pPr>
        <w:outlineLvl w:val="0"/>
        <w:rPr>
          <w:b/>
          <w:lang w:val="en-CA"/>
        </w:rPr>
      </w:pPr>
    </w:p>
    <w:p w14:paraId="2AD77750" w14:textId="77777777" w:rsidR="00FC35E1" w:rsidRDefault="00FC35E1" w:rsidP="008F0C63">
      <w:pPr>
        <w:outlineLvl w:val="0"/>
        <w:rPr>
          <w:b/>
          <w:lang w:val="en-CA"/>
        </w:rPr>
      </w:pPr>
    </w:p>
    <w:p w14:paraId="27090205" w14:textId="77777777" w:rsidR="00FC35E1" w:rsidRDefault="00FC35E1" w:rsidP="008F0C63">
      <w:pPr>
        <w:outlineLvl w:val="0"/>
        <w:rPr>
          <w:b/>
          <w:lang w:val="en-CA"/>
        </w:rPr>
      </w:pPr>
    </w:p>
    <w:p w14:paraId="1F9F4F03" w14:textId="77777777" w:rsidR="00FC35E1" w:rsidRDefault="00FC35E1" w:rsidP="008F0C63">
      <w:pPr>
        <w:outlineLvl w:val="0"/>
        <w:rPr>
          <w:b/>
          <w:lang w:val="en-CA"/>
        </w:rPr>
      </w:pPr>
    </w:p>
    <w:p w14:paraId="3DA6EDB9" w14:textId="77777777" w:rsidR="00FC35E1" w:rsidRDefault="00FC35E1" w:rsidP="008F0C63">
      <w:pPr>
        <w:outlineLvl w:val="0"/>
        <w:rPr>
          <w:b/>
          <w:lang w:val="en-CA"/>
        </w:rPr>
      </w:pPr>
    </w:p>
    <w:p w14:paraId="47FA9E8F" w14:textId="77777777" w:rsidR="00FC35E1" w:rsidRDefault="00FC35E1" w:rsidP="008F0C63">
      <w:pPr>
        <w:outlineLvl w:val="0"/>
        <w:rPr>
          <w:b/>
          <w:lang w:val="en-CA"/>
        </w:rPr>
      </w:pPr>
    </w:p>
    <w:p w14:paraId="74A1B14F" w14:textId="77777777" w:rsidR="00FC35E1" w:rsidRDefault="00FC35E1" w:rsidP="008F0C63">
      <w:pPr>
        <w:outlineLvl w:val="0"/>
        <w:rPr>
          <w:b/>
          <w:lang w:val="en-CA"/>
        </w:rPr>
      </w:pPr>
    </w:p>
    <w:p w14:paraId="461FDCC3" w14:textId="302E364A" w:rsidR="008F0C63" w:rsidRDefault="00E91C97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D</w:t>
      </w:r>
      <w:r w:rsidR="008F0C63">
        <w:rPr>
          <w:b/>
          <w:lang w:val="en-CA"/>
        </w:rPr>
        <w:t xml:space="preserve">: Standardized factor loadings </w:t>
      </w:r>
      <w:r w:rsidR="00F609C3">
        <w:rPr>
          <w:b/>
          <w:lang w:val="en-CA"/>
        </w:rPr>
        <w:t xml:space="preserve">of the 2-Factor Model for the </w:t>
      </w:r>
      <w:r w:rsidR="00FC35E1">
        <w:rPr>
          <w:b/>
          <w:lang w:val="en-CA"/>
        </w:rPr>
        <w:t>Conscientiousness Scale</w:t>
      </w:r>
    </w:p>
    <w:p w14:paraId="7A1C09F9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431"/>
        <w:gridCol w:w="1436"/>
        <w:gridCol w:w="1436"/>
        <w:gridCol w:w="1436"/>
        <w:gridCol w:w="1435"/>
        <w:gridCol w:w="1436"/>
        <w:gridCol w:w="1436"/>
        <w:gridCol w:w="1436"/>
      </w:tblGrid>
      <w:tr w:rsidR="00702816" w14:paraId="7C9F37C5" w14:textId="77777777" w:rsidTr="00EF1A61">
        <w:trPr>
          <w:trHeight w:val="31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73F5" w14:textId="28F8E0C4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5E82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9FA2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CDD1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74BC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702816" w14:paraId="111682BB" w14:textId="77777777" w:rsidTr="00EF1A61">
        <w:trPr>
          <w:trHeight w:val="36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7ADA" w14:textId="6ED38C60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C175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6B30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FE6F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B4A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2E36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8D8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71EC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4A92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</w:tr>
      <w:tr w:rsidR="00702816" w14:paraId="616ADEFA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028C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7AB2" w14:textId="03DC0F7B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425B3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BD3B" w14:textId="44BD4286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4D9C" w14:textId="3CF0E38B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6F5" w14:textId="2BADEE1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3450" w14:textId="531EF43F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BCB3" w14:textId="4A92BE6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FE7C" w14:textId="716F511D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425B3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C4A0" w14:textId="7A9FEA35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368A9897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0724" w14:textId="32630C23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E69D" w14:textId="41F33277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425B3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FC82" w14:textId="63E8DD3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0196" w14:textId="028D154F" w:rsidR="00702816" w:rsidRDefault="00425B32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A2CC" w14:textId="777AE7B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34A5" w14:textId="6D21CB0C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4AD2" w14:textId="4118FAF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52ED" w14:textId="3D620828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425B3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12A8" w14:textId="76602C9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7612F2AC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9F5C" w14:textId="41D4550E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89B4" w14:textId="26F4033A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425B3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8CD7" w14:textId="629BA7C5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F4C4" w14:textId="6A6FEC86" w:rsidR="00702816" w:rsidRDefault="00425B32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C2D1" w14:textId="088027C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ADEF" w14:textId="36B98183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73C7" w14:textId="3782D6C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7DD9" w14:textId="445FEB27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425B3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BEAF" w14:textId="3175A5AC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36327AF0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AC0A" w14:textId="0397CD12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E9B3" w14:textId="1BB9CB6D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425B3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71B6" w14:textId="09617F1F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2C5C" w14:textId="230B6505" w:rsidR="00702816" w:rsidRDefault="00425B32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85B6" w14:textId="7C566E3F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6B1C" w14:textId="71ECF2B1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02C3" w14:textId="1AD06A9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DAC4" w14:textId="0C62C7C8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6892" w14:textId="4896C91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5AEBB178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11E" w14:textId="0D950DAF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9421" w14:textId="28DF5082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5C80" w14:textId="5BADA98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8246" w14:textId="3BE2A59E" w:rsidR="00702816" w:rsidRDefault="00425B32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A739" w14:textId="304DC45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0FD8" w14:textId="45254145" w:rsidR="00702816" w:rsidRDefault="00425B32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BF04" w14:textId="3272E43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C55C" w14:textId="6E76E650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2A26" w14:textId="7CAA40A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025D36F2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353E" w14:textId="282C04F2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4D88" w14:textId="2A7E969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5B95" w14:textId="639EFF37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425B3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42A9" w14:textId="5562FB2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3DF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F36F" w14:textId="51494BF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BB99" w14:textId="2D6C354B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A0FE" w14:textId="03F47CA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03E5" w14:textId="463D7D50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8</w:t>
            </w:r>
          </w:p>
        </w:tc>
      </w:tr>
      <w:tr w:rsidR="00702816" w14:paraId="216DE29B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91B8" w14:textId="4AC436F1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1557" w14:textId="555DF8E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7EC1" w14:textId="6F4A5118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64EA" w14:textId="11230D5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44B1" w14:textId="7219E1D5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126B" w14:textId="08C37E6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5DBA" w14:textId="1A042733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6DA7" w14:textId="4ED4E6F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8BA4" w14:textId="6FFF844E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9</w:t>
            </w:r>
          </w:p>
        </w:tc>
      </w:tr>
      <w:tr w:rsidR="00702816" w14:paraId="376447EB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077D" w14:textId="1AFA6950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425B32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FC35" w14:textId="58ACAE3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6722" w14:textId="14BA42D0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29B8" w14:textId="73A4B88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2B51" w14:textId="089FA34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BA76" w14:textId="11478ACE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1A41" w14:textId="0D7FDC56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2433" w14:textId="00A4B53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AAA5" w14:textId="2B9A0756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425B32">
              <w:rPr>
                <w:rFonts w:eastAsia="Times New Roman"/>
                <w:color w:val="000000"/>
              </w:rPr>
              <w:t>5</w:t>
            </w:r>
          </w:p>
        </w:tc>
      </w:tr>
      <w:tr w:rsidR="00702816" w14:paraId="75A8858B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E341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0923" w14:textId="49C8B12F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32FE" w14:textId="04A87F74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2BB7" w14:textId="33422660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E59F" w14:textId="18C5FFB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CBF2" w14:textId="0BC70F10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CBD1" w14:textId="115B7BD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0703" w14:textId="6E9998A6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E21E" w14:textId="6D05F3AD" w:rsidR="00702816" w:rsidRDefault="00702816" w:rsidP="00425B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25B32">
              <w:rPr>
                <w:rFonts w:eastAsia="Times New Roman"/>
                <w:color w:val="000000"/>
              </w:rPr>
              <w:t>51</w:t>
            </w:r>
          </w:p>
        </w:tc>
      </w:tr>
      <w:tr w:rsidR="00702816" w14:paraId="6003646F" w14:textId="77777777" w:rsidTr="00EF1A61">
        <w:trPr>
          <w:trHeight w:val="31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0E05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 Correlation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EBEA3" w14:textId="7741FAA0" w:rsidR="00702816" w:rsidRDefault="003A47B0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54554E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477D7" w14:textId="1BC203F3" w:rsidR="00702816" w:rsidRDefault="003A47B0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54554E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63A10" w14:textId="358B1AA2" w:rsidR="00702816" w:rsidRDefault="003A47B0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54554E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E522E" w14:textId="18CB3025" w:rsidR="00702816" w:rsidRDefault="003A47B0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54554E">
              <w:rPr>
                <w:rFonts w:eastAsia="Times New Roman"/>
                <w:color w:val="000000"/>
              </w:rPr>
              <w:t>0</w:t>
            </w:r>
          </w:p>
        </w:tc>
      </w:tr>
    </w:tbl>
    <w:p w14:paraId="2106230E" w14:textId="58AC3FED" w:rsidR="00473EDF" w:rsidRPr="00256B73" w:rsidRDefault="00473EDF" w:rsidP="00473EDF">
      <w:pPr>
        <w:outlineLvl w:val="0"/>
        <w:rPr>
          <w:b/>
          <w:lang w:val="en-CA"/>
        </w:rPr>
      </w:pPr>
      <w:r>
        <w:rPr>
          <w:lang w:val="en-CA"/>
        </w:rPr>
        <w:t xml:space="preserve">Note: </w:t>
      </w:r>
      <w:r w:rsidR="00EF1D05">
        <w:rPr>
          <w:lang w:val="en-CA"/>
        </w:rPr>
        <w:t xml:space="preserve">PW = Positively </w:t>
      </w:r>
      <w:r w:rsidR="000E020C">
        <w:rPr>
          <w:lang w:val="en-CA"/>
        </w:rPr>
        <w:t>Word</w:t>
      </w:r>
      <w:r w:rsidR="00EF1D05">
        <w:rPr>
          <w:lang w:val="en-CA"/>
        </w:rPr>
        <w:t xml:space="preserve"> Factor; NW = Negative </w:t>
      </w:r>
      <w:r w:rsidR="000E020C">
        <w:rPr>
          <w:lang w:val="en-CA"/>
        </w:rPr>
        <w:t>Word</w:t>
      </w:r>
      <w:r w:rsidR="00DB3AF6">
        <w:rPr>
          <w:lang w:val="en-CA"/>
        </w:rPr>
        <w:t xml:space="preserve"> Factor.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7ECE8AFE" w14:textId="4FD106FE" w:rsidR="00EF1D05" w:rsidRDefault="00EF1D05" w:rsidP="00EF1D05">
      <w:pPr>
        <w:rPr>
          <w:lang w:val="en-CA"/>
        </w:rPr>
      </w:pPr>
    </w:p>
    <w:p w14:paraId="2E44F26C" w14:textId="77777777" w:rsidR="00905249" w:rsidRDefault="00905249">
      <w:pPr>
        <w:rPr>
          <w:i/>
          <w:lang w:val="en-CA"/>
        </w:rPr>
      </w:pPr>
    </w:p>
    <w:p w14:paraId="221086C3" w14:textId="1B95934F" w:rsidR="00905249" w:rsidRPr="00905249" w:rsidRDefault="00905249">
      <w:r>
        <w:rPr>
          <w:b/>
          <w:lang w:val="en-CA"/>
        </w:rPr>
        <w:br w:type="page"/>
      </w:r>
    </w:p>
    <w:p w14:paraId="1EBB7979" w14:textId="77777777" w:rsidR="008F0C63" w:rsidRDefault="008F0C63" w:rsidP="008F0C63">
      <w:pPr>
        <w:outlineLvl w:val="0"/>
        <w:rPr>
          <w:b/>
          <w:lang w:val="en-CA"/>
        </w:rPr>
      </w:pPr>
    </w:p>
    <w:p w14:paraId="72936252" w14:textId="39038A86" w:rsidR="008F0C63" w:rsidRDefault="00E91C97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E</w:t>
      </w:r>
      <w:r w:rsidR="008F0C63">
        <w:rPr>
          <w:b/>
          <w:lang w:val="en-CA"/>
        </w:rPr>
        <w:t xml:space="preserve">: Standardized factor loadings of the 1-Factor Model for the </w:t>
      </w:r>
      <w:r w:rsidR="00FC35E1">
        <w:rPr>
          <w:b/>
          <w:lang w:val="en-CA"/>
        </w:rPr>
        <w:t>Extraversion Scale</w:t>
      </w:r>
    </w:p>
    <w:p w14:paraId="142ACAE2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413"/>
        <w:gridCol w:w="2871"/>
        <w:gridCol w:w="2872"/>
        <w:gridCol w:w="2872"/>
        <w:gridCol w:w="2872"/>
      </w:tblGrid>
      <w:tr w:rsidR="00702816" w14:paraId="3C6E5BE4" w14:textId="77777777" w:rsidTr="00702816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8A41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DE51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A942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2F07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08AB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702816" w14:paraId="3D756C80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168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93E1" w14:textId="3F301E40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F4FA" w14:textId="4DB6CA56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7F7C0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1DA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227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702816" w14:paraId="456BDE40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3D99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F1E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AE51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537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91C4" w14:textId="3ACE4A67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7F7C0D">
              <w:rPr>
                <w:rFonts w:eastAsia="Times New Roman"/>
                <w:color w:val="000000"/>
              </w:rPr>
              <w:t>4</w:t>
            </w:r>
          </w:p>
        </w:tc>
      </w:tr>
      <w:tr w:rsidR="00702816" w14:paraId="658E5F41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131E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45E3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BCBA" w14:textId="71F9077D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0C4D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D2E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 w:rsidR="00702816" w14:paraId="224738BC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314F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5E5F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1E9A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EDB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2B04" w14:textId="56D5C8C0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7F7C0D">
              <w:rPr>
                <w:rFonts w:eastAsia="Times New Roman"/>
                <w:color w:val="000000"/>
              </w:rPr>
              <w:t>79</w:t>
            </w:r>
          </w:p>
        </w:tc>
      </w:tr>
      <w:tr w:rsidR="00702816" w14:paraId="2D2CD0E2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69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AA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E71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FF3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0B71" w14:textId="61F9768B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0</w:t>
            </w:r>
          </w:p>
        </w:tc>
      </w:tr>
      <w:tr w:rsidR="00702816" w14:paraId="32C9E032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37FC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75C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DB63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301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CFD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</w:tr>
      <w:tr w:rsidR="00702816" w14:paraId="069F1C4A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BDA0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6657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C87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1AD3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1E30" w14:textId="1A398480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1</w:t>
            </w:r>
          </w:p>
        </w:tc>
      </w:tr>
      <w:tr w:rsidR="00702816" w14:paraId="243263BF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F84F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B5BC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A844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10A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5367" w14:textId="3EAC3CBF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7F7C0D">
              <w:rPr>
                <w:rFonts w:eastAsia="Times New Roman"/>
                <w:color w:val="000000"/>
              </w:rPr>
              <w:t>1</w:t>
            </w:r>
          </w:p>
        </w:tc>
      </w:tr>
    </w:tbl>
    <w:p w14:paraId="50D803D0" w14:textId="77777777" w:rsidR="00473EDF" w:rsidRPr="00256B73" w:rsidRDefault="00473EDF" w:rsidP="00473EDF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1B2FD6A8" w14:textId="77777777" w:rsidR="008F0C63" w:rsidRDefault="008F0C63" w:rsidP="008F0C63">
      <w:pPr>
        <w:rPr>
          <w:lang w:val="en-CA"/>
        </w:rPr>
      </w:pPr>
    </w:p>
    <w:p w14:paraId="404F58AE" w14:textId="77777777" w:rsidR="00FC35E1" w:rsidRDefault="00FC35E1" w:rsidP="008F0C63">
      <w:pPr>
        <w:outlineLvl w:val="0"/>
        <w:rPr>
          <w:b/>
          <w:lang w:val="en-CA"/>
        </w:rPr>
      </w:pPr>
    </w:p>
    <w:p w14:paraId="3F09E07B" w14:textId="77777777" w:rsidR="00FC35E1" w:rsidRDefault="00FC35E1" w:rsidP="008F0C63">
      <w:pPr>
        <w:outlineLvl w:val="0"/>
        <w:rPr>
          <w:b/>
          <w:lang w:val="en-CA"/>
        </w:rPr>
      </w:pPr>
    </w:p>
    <w:p w14:paraId="78F59D48" w14:textId="77777777" w:rsidR="00FC35E1" w:rsidRDefault="00FC35E1" w:rsidP="008F0C63">
      <w:pPr>
        <w:outlineLvl w:val="0"/>
        <w:rPr>
          <w:b/>
          <w:lang w:val="en-CA"/>
        </w:rPr>
      </w:pPr>
    </w:p>
    <w:p w14:paraId="019FC1C1" w14:textId="77777777" w:rsidR="00FC35E1" w:rsidRDefault="00FC35E1" w:rsidP="008F0C63">
      <w:pPr>
        <w:outlineLvl w:val="0"/>
        <w:rPr>
          <w:b/>
          <w:lang w:val="en-CA"/>
        </w:rPr>
      </w:pPr>
    </w:p>
    <w:p w14:paraId="68D8C07C" w14:textId="77777777" w:rsidR="00FC35E1" w:rsidRDefault="00FC35E1" w:rsidP="008F0C63">
      <w:pPr>
        <w:outlineLvl w:val="0"/>
        <w:rPr>
          <w:b/>
          <w:lang w:val="en-CA"/>
        </w:rPr>
      </w:pPr>
    </w:p>
    <w:p w14:paraId="5E5D37CD" w14:textId="77777777" w:rsidR="00FC35E1" w:rsidRDefault="00FC35E1" w:rsidP="008F0C63">
      <w:pPr>
        <w:outlineLvl w:val="0"/>
        <w:rPr>
          <w:b/>
          <w:lang w:val="en-CA"/>
        </w:rPr>
      </w:pPr>
    </w:p>
    <w:p w14:paraId="3932A836" w14:textId="77777777" w:rsidR="00FC35E1" w:rsidRDefault="00FC35E1" w:rsidP="008F0C63">
      <w:pPr>
        <w:outlineLvl w:val="0"/>
        <w:rPr>
          <w:b/>
          <w:lang w:val="en-CA"/>
        </w:rPr>
      </w:pPr>
    </w:p>
    <w:p w14:paraId="676BF94E" w14:textId="77777777" w:rsidR="00FC35E1" w:rsidRDefault="00FC35E1" w:rsidP="008F0C63">
      <w:pPr>
        <w:outlineLvl w:val="0"/>
        <w:rPr>
          <w:b/>
          <w:lang w:val="en-CA"/>
        </w:rPr>
      </w:pPr>
    </w:p>
    <w:p w14:paraId="34480F6F" w14:textId="77777777" w:rsidR="00FC35E1" w:rsidRDefault="00FC35E1" w:rsidP="008F0C63">
      <w:pPr>
        <w:outlineLvl w:val="0"/>
        <w:rPr>
          <w:b/>
          <w:lang w:val="en-CA"/>
        </w:rPr>
      </w:pPr>
    </w:p>
    <w:p w14:paraId="4B84F6F5" w14:textId="77777777" w:rsidR="00FC35E1" w:rsidRDefault="00FC35E1" w:rsidP="008F0C63">
      <w:pPr>
        <w:outlineLvl w:val="0"/>
        <w:rPr>
          <w:b/>
          <w:lang w:val="en-CA"/>
        </w:rPr>
      </w:pPr>
    </w:p>
    <w:p w14:paraId="4702E27B" w14:textId="77777777" w:rsidR="00FC35E1" w:rsidRDefault="00FC35E1" w:rsidP="008F0C63">
      <w:pPr>
        <w:outlineLvl w:val="0"/>
        <w:rPr>
          <w:b/>
          <w:lang w:val="en-CA"/>
        </w:rPr>
      </w:pPr>
    </w:p>
    <w:p w14:paraId="54B75B7A" w14:textId="77777777" w:rsidR="00FC35E1" w:rsidRDefault="00FC35E1" w:rsidP="008F0C63">
      <w:pPr>
        <w:outlineLvl w:val="0"/>
        <w:rPr>
          <w:b/>
          <w:lang w:val="en-CA"/>
        </w:rPr>
      </w:pPr>
    </w:p>
    <w:p w14:paraId="193D4C83" w14:textId="77777777" w:rsidR="00FC35E1" w:rsidRDefault="00FC35E1" w:rsidP="008F0C63">
      <w:pPr>
        <w:outlineLvl w:val="0"/>
        <w:rPr>
          <w:b/>
          <w:lang w:val="en-CA"/>
        </w:rPr>
      </w:pPr>
    </w:p>
    <w:p w14:paraId="5FACF45C" w14:textId="77777777" w:rsidR="00FC35E1" w:rsidRDefault="00FC35E1" w:rsidP="008F0C63">
      <w:pPr>
        <w:outlineLvl w:val="0"/>
        <w:rPr>
          <w:b/>
          <w:lang w:val="en-CA"/>
        </w:rPr>
      </w:pPr>
    </w:p>
    <w:p w14:paraId="09276529" w14:textId="77777777" w:rsidR="00FC35E1" w:rsidRDefault="00FC35E1" w:rsidP="008F0C63">
      <w:pPr>
        <w:outlineLvl w:val="0"/>
        <w:rPr>
          <w:b/>
          <w:lang w:val="en-CA"/>
        </w:rPr>
      </w:pPr>
    </w:p>
    <w:p w14:paraId="47609369" w14:textId="77777777" w:rsidR="00FC35E1" w:rsidRDefault="00FC35E1" w:rsidP="008F0C63">
      <w:pPr>
        <w:outlineLvl w:val="0"/>
        <w:rPr>
          <w:b/>
          <w:lang w:val="en-CA"/>
        </w:rPr>
      </w:pPr>
    </w:p>
    <w:p w14:paraId="5F0401DA" w14:textId="77777777" w:rsidR="00FC35E1" w:rsidRDefault="00FC35E1" w:rsidP="008F0C63">
      <w:pPr>
        <w:outlineLvl w:val="0"/>
        <w:rPr>
          <w:b/>
          <w:lang w:val="en-CA"/>
        </w:rPr>
      </w:pPr>
    </w:p>
    <w:p w14:paraId="37C7F8D0" w14:textId="77777777" w:rsidR="00FC35E1" w:rsidRDefault="00FC35E1" w:rsidP="008F0C63">
      <w:pPr>
        <w:outlineLvl w:val="0"/>
        <w:rPr>
          <w:b/>
          <w:lang w:val="en-CA"/>
        </w:rPr>
      </w:pPr>
    </w:p>
    <w:p w14:paraId="0DA11DA1" w14:textId="77777777" w:rsidR="00FC35E1" w:rsidRDefault="00FC35E1" w:rsidP="008F0C63">
      <w:pPr>
        <w:outlineLvl w:val="0"/>
        <w:rPr>
          <w:b/>
          <w:lang w:val="en-CA"/>
        </w:rPr>
      </w:pPr>
    </w:p>
    <w:p w14:paraId="212892BF" w14:textId="77777777" w:rsidR="004D2D40" w:rsidRDefault="004D2D40" w:rsidP="008F0C63">
      <w:pPr>
        <w:outlineLvl w:val="0"/>
        <w:rPr>
          <w:b/>
          <w:lang w:val="en-CA"/>
        </w:rPr>
      </w:pPr>
    </w:p>
    <w:p w14:paraId="154AB00B" w14:textId="1AB1E536" w:rsidR="008F0C63" w:rsidRDefault="00E91C97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F</w:t>
      </w:r>
      <w:r w:rsidR="008F0C63">
        <w:rPr>
          <w:b/>
          <w:lang w:val="en-CA"/>
        </w:rPr>
        <w:t xml:space="preserve">: Standardized factor loadings of the 2-Factor Model for the </w:t>
      </w:r>
      <w:r w:rsidR="00FC35E1">
        <w:rPr>
          <w:b/>
          <w:lang w:val="en-CA"/>
        </w:rPr>
        <w:t>Extraversion Scale</w:t>
      </w:r>
    </w:p>
    <w:p w14:paraId="57F72B92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1435"/>
        <w:gridCol w:w="1436"/>
        <w:gridCol w:w="1435"/>
        <w:gridCol w:w="1436"/>
        <w:gridCol w:w="1435"/>
        <w:gridCol w:w="1436"/>
        <w:gridCol w:w="1435"/>
        <w:gridCol w:w="1436"/>
      </w:tblGrid>
      <w:tr w:rsidR="00702816" w14:paraId="4CABD772" w14:textId="77777777" w:rsidTr="00EF1A61">
        <w:trPr>
          <w:trHeight w:val="317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A2FC" w14:textId="15820F38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5EF6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CCCD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93C0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0294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702816" w14:paraId="58D940DC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1351" w14:textId="398E9503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01A3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A3C2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FF47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0A4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1F1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82A7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125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6CFF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</w:tr>
      <w:tr w:rsidR="00702816" w14:paraId="73B492EC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2A0A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8D9C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7A8F" w14:textId="2DF75A60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6E1B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D773" w14:textId="0552D6E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483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6656" w14:textId="560A9D4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AA7D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4E8F" w14:textId="70408C5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6BF394AB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52CE" w14:textId="4900A7EC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9868" w14:textId="2411EA4D" w:rsidR="00702816" w:rsidRDefault="00702816" w:rsidP="00EC6BE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EC6BE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9317" w14:textId="77543CB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B3D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35AD" w14:textId="75A94BE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E23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7D46" w14:textId="7AD1FBF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B4E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FC64" w14:textId="64BD0AB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7346EC2D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4633" w14:textId="445BDBFB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09E4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30F1" w14:textId="4351581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617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2338" w14:textId="22AE228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E11B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8068" w14:textId="0D6EA42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E715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C72E" w14:textId="689B43B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4D8AFD46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6A98" w14:textId="5A065AEE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0097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839E" w14:textId="27822A30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F7F3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FDEB" w14:textId="4799315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F5A4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632E" w14:textId="5B063EB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A3F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324A" w14:textId="19A05B6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2413384E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4FB4" w14:textId="379BF8AB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8E1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2987" w14:textId="37DF5A5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EEB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D80B" w14:textId="0E9A2A0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F79D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FECD" w14:textId="4B4B27A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E43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522B" w14:textId="1D3C4A9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00712FFC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C568" w14:textId="035C56D0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BAE" w14:textId="2D0578E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853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809E" w14:textId="45FC737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02B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0897" w14:textId="00E74B05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7355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3BB4" w14:textId="4435B2A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283C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</w:tr>
      <w:tr w:rsidR="00702816" w14:paraId="1292AD90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9424" w14:textId="77634B4D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E864" w14:textId="5B141845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3C54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2547" w14:textId="2CF405AE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E890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B900" w14:textId="288AAC4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02EE" w14:textId="549A8A40" w:rsidR="00702816" w:rsidRDefault="00702816" w:rsidP="001A5D0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1A5D0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1457" w14:textId="6B00890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2A1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 w:rsidR="00702816" w14:paraId="702FE8F7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298F" w14:textId="1516F465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C6BE1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07EE" w14:textId="0E9655FF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D2A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5746" w14:textId="386DD9C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D62B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233D" w14:textId="69494FD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990D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62E9" w14:textId="3C89823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60A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 w:rsidR="00702816" w14:paraId="270A312E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470F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 Correlation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80A0D" w14:textId="132D8641" w:rsidR="00702816" w:rsidRDefault="00C7730F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67B74" w14:textId="54843A10" w:rsidR="00702816" w:rsidRDefault="00C7730F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AC5D1" w14:textId="6FB45878" w:rsidR="00702816" w:rsidRDefault="00C7730F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3B100" w14:textId="74B2D991" w:rsidR="00702816" w:rsidRDefault="00C7730F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</w:tr>
    </w:tbl>
    <w:p w14:paraId="276ECB71" w14:textId="77777777" w:rsidR="00473EDF" w:rsidRPr="00256B73" w:rsidRDefault="00473EDF" w:rsidP="00473EDF">
      <w:pPr>
        <w:outlineLvl w:val="0"/>
        <w:rPr>
          <w:b/>
          <w:lang w:val="en-CA"/>
        </w:rPr>
      </w:pPr>
      <w:r>
        <w:rPr>
          <w:lang w:val="en-CA"/>
        </w:rPr>
        <w:t>Note: PW = Positively Word Factor; NW = Negative Word Factor.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54B73373" w14:textId="101B5C97" w:rsidR="00EF1D05" w:rsidRDefault="00EF1D05" w:rsidP="00EF1D05">
      <w:pPr>
        <w:rPr>
          <w:lang w:val="en-CA"/>
        </w:rPr>
      </w:pPr>
    </w:p>
    <w:p w14:paraId="106744E3" w14:textId="77777777" w:rsidR="008F0C63" w:rsidRDefault="008F0C63">
      <w:pPr>
        <w:rPr>
          <w:lang w:val="en-CA"/>
        </w:rPr>
      </w:pPr>
    </w:p>
    <w:p w14:paraId="2A548EA2" w14:textId="78FA69B3" w:rsidR="00905249" w:rsidRPr="00905249" w:rsidRDefault="00905249" w:rsidP="00905249"/>
    <w:p w14:paraId="04D3463C" w14:textId="383A262B" w:rsidR="00905249" w:rsidRPr="00905249" w:rsidRDefault="00905249"/>
    <w:p w14:paraId="60B7503C" w14:textId="77777777" w:rsidR="00EF1A61" w:rsidRDefault="00EF1A61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7356B37A" w14:textId="47344966" w:rsidR="00FC35E1" w:rsidRPr="008F0C63" w:rsidRDefault="00E91C97" w:rsidP="00FC35E1">
      <w:pPr>
        <w:rPr>
          <w:b/>
          <w:lang w:val="en-CA"/>
        </w:rPr>
      </w:pPr>
      <w:r>
        <w:rPr>
          <w:b/>
          <w:lang w:val="en-CA"/>
        </w:rPr>
        <w:lastRenderedPageBreak/>
        <w:t>Table G</w:t>
      </w:r>
      <w:r w:rsidR="008F0C63">
        <w:rPr>
          <w:b/>
          <w:lang w:val="en-CA"/>
        </w:rPr>
        <w:t xml:space="preserve">: Standardized factor loadings of the 1-Factor Model for the </w:t>
      </w:r>
      <w:r w:rsidR="00FC35E1" w:rsidRPr="008F0C63">
        <w:rPr>
          <w:b/>
          <w:lang w:val="en-CA"/>
        </w:rPr>
        <w:t>Neuroticism Scale</w:t>
      </w:r>
    </w:p>
    <w:p w14:paraId="4D5F33A9" w14:textId="0F02A3E8" w:rsidR="008F0C63" w:rsidRPr="00F50D5F" w:rsidRDefault="008F0C63" w:rsidP="008F0C63">
      <w:pPr>
        <w:outlineLvl w:val="0"/>
        <w:rPr>
          <w:b/>
          <w:lang w:val="en-CA"/>
        </w:rPr>
      </w:pP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413"/>
        <w:gridCol w:w="2871"/>
        <w:gridCol w:w="2872"/>
        <w:gridCol w:w="2872"/>
        <w:gridCol w:w="2872"/>
      </w:tblGrid>
      <w:tr w:rsidR="00702816" w:rsidRPr="0074101C" w14:paraId="5ED15537" w14:textId="77777777" w:rsidTr="00702816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A78E" w14:textId="77777777" w:rsidR="008F0C63" w:rsidRPr="00FC35E1" w:rsidRDefault="008F0C63" w:rsidP="00702816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B7C0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Original (Likert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E6F6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Low-to-High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5DA2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High-to-Low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00C4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Half-Half (Expanded)</w:t>
            </w:r>
          </w:p>
        </w:tc>
      </w:tr>
      <w:tr w:rsidR="00702816" w:rsidRPr="0074101C" w14:paraId="19CBC466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C0B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FC66" w14:textId="77777777" w:rsidR="008F0C63" w:rsidRPr="0074101C" w:rsidRDefault="008F0C63" w:rsidP="00702816">
            <w:pPr>
              <w:jc w:val="center"/>
            </w:pPr>
            <w:r w:rsidRPr="0074101C">
              <w:t>0.5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D0F" w14:textId="77777777" w:rsidR="008F0C63" w:rsidRPr="0074101C" w:rsidRDefault="008F0C63" w:rsidP="00702816">
            <w:pPr>
              <w:jc w:val="center"/>
            </w:pPr>
            <w:r w:rsidRPr="0074101C">
              <w:t>0.5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A06C" w14:textId="77777777" w:rsidR="008F0C63" w:rsidRPr="0074101C" w:rsidRDefault="008F0C63" w:rsidP="00702816">
            <w:pPr>
              <w:jc w:val="center"/>
            </w:pPr>
            <w:r w:rsidRPr="0074101C">
              <w:t>0.6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1D03" w14:textId="0DAF2492" w:rsidR="008F0C63" w:rsidRPr="0074101C" w:rsidRDefault="008F0C63" w:rsidP="00EE732F">
            <w:pPr>
              <w:jc w:val="center"/>
            </w:pPr>
            <w:r w:rsidRPr="0074101C">
              <w:t>0.6</w:t>
            </w:r>
            <w:r w:rsidR="00EE732F">
              <w:t>0</w:t>
            </w:r>
          </w:p>
        </w:tc>
      </w:tr>
      <w:tr w:rsidR="00702816" w:rsidRPr="0074101C" w14:paraId="1A3AA859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3B65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7054" w14:textId="77777777" w:rsidR="008F0C63" w:rsidRPr="0074101C" w:rsidRDefault="008F0C63" w:rsidP="00702816">
            <w:pPr>
              <w:jc w:val="center"/>
            </w:pPr>
            <w:r w:rsidRPr="0074101C">
              <w:t>0.7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09CE" w14:textId="77777777" w:rsidR="008F0C63" w:rsidRPr="0074101C" w:rsidRDefault="008F0C63" w:rsidP="00702816">
            <w:pPr>
              <w:jc w:val="center"/>
            </w:pPr>
            <w:r w:rsidRPr="0074101C">
              <w:t>0.7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DBA9" w14:textId="77777777" w:rsidR="008F0C63" w:rsidRPr="0074101C" w:rsidRDefault="008F0C63" w:rsidP="00702816">
            <w:pPr>
              <w:jc w:val="center"/>
            </w:pPr>
            <w:r w:rsidRPr="0074101C">
              <w:t>0.8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A23C" w14:textId="029FAC08" w:rsidR="008F0C63" w:rsidRPr="0074101C" w:rsidRDefault="008F0C63" w:rsidP="00EE732F">
            <w:pPr>
              <w:jc w:val="center"/>
            </w:pPr>
            <w:r w:rsidRPr="0074101C">
              <w:t>0.8</w:t>
            </w:r>
            <w:r w:rsidR="00EE732F">
              <w:t>0</w:t>
            </w:r>
          </w:p>
        </w:tc>
      </w:tr>
      <w:tr w:rsidR="00702816" w:rsidRPr="0074101C" w14:paraId="7B84BE02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1BEC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126A" w14:textId="77777777" w:rsidR="008F0C63" w:rsidRPr="0074101C" w:rsidRDefault="008F0C63" w:rsidP="00702816">
            <w:pPr>
              <w:jc w:val="center"/>
            </w:pPr>
            <w:r w:rsidRPr="0074101C">
              <w:t>0.8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32A4" w14:textId="77777777" w:rsidR="008F0C63" w:rsidRPr="0074101C" w:rsidRDefault="008F0C63" w:rsidP="00702816">
            <w:pPr>
              <w:jc w:val="center"/>
            </w:pPr>
            <w:r w:rsidRPr="0074101C">
              <w:t>0.7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9804" w14:textId="77777777" w:rsidR="008F0C63" w:rsidRPr="0074101C" w:rsidRDefault="008F0C63" w:rsidP="00702816">
            <w:pPr>
              <w:jc w:val="center"/>
            </w:pPr>
            <w:r w:rsidRPr="0074101C">
              <w:t>0.7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B482" w14:textId="44EDF80B" w:rsidR="008F0C63" w:rsidRPr="0074101C" w:rsidRDefault="008F0C63" w:rsidP="00EE732F">
            <w:pPr>
              <w:jc w:val="center"/>
            </w:pPr>
            <w:r w:rsidRPr="0074101C">
              <w:t>0.</w:t>
            </w:r>
            <w:r w:rsidR="00515BDE">
              <w:t>7</w:t>
            </w:r>
            <w:r w:rsidR="00EE732F">
              <w:t>5</w:t>
            </w:r>
          </w:p>
        </w:tc>
      </w:tr>
      <w:tr w:rsidR="00702816" w:rsidRPr="0074101C" w14:paraId="7F557519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4A50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B502" w14:textId="77777777" w:rsidR="008F0C63" w:rsidRPr="0074101C" w:rsidRDefault="008F0C63" w:rsidP="00702816">
            <w:pPr>
              <w:jc w:val="center"/>
            </w:pPr>
            <w:r w:rsidRPr="0074101C">
              <w:t>0.8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CE51" w14:textId="77777777" w:rsidR="008F0C63" w:rsidRPr="0074101C" w:rsidRDefault="008F0C63" w:rsidP="00702816">
            <w:pPr>
              <w:jc w:val="center"/>
            </w:pPr>
            <w:r w:rsidRPr="0074101C">
              <w:t>0.8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C2EE" w14:textId="77777777" w:rsidR="008F0C63" w:rsidRPr="0074101C" w:rsidRDefault="008F0C63" w:rsidP="00702816">
            <w:pPr>
              <w:jc w:val="center"/>
            </w:pPr>
            <w:r w:rsidRPr="0074101C">
              <w:t>0.8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0591" w14:textId="002AE6A4" w:rsidR="008F0C63" w:rsidRPr="0074101C" w:rsidRDefault="008F0C63" w:rsidP="00E676DD">
            <w:pPr>
              <w:jc w:val="center"/>
            </w:pPr>
            <w:r w:rsidRPr="0074101C">
              <w:t>0.</w:t>
            </w:r>
            <w:r w:rsidR="00E676DD">
              <w:t>69</w:t>
            </w:r>
          </w:p>
        </w:tc>
      </w:tr>
      <w:tr w:rsidR="00702816" w:rsidRPr="0074101C" w14:paraId="3B1C838B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2FCE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9EB8" w14:textId="77777777" w:rsidR="008F0C63" w:rsidRPr="0074101C" w:rsidRDefault="008F0C63" w:rsidP="00702816">
            <w:pPr>
              <w:jc w:val="center"/>
            </w:pPr>
            <w:r w:rsidRPr="0074101C">
              <w:t>0.6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CB1E" w14:textId="77777777" w:rsidR="008F0C63" w:rsidRPr="0074101C" w:rsidRDefault="008F0C63" w:rsidP="00702816">
            <w:pPr>
              <w:jc w:val="center"/>
            </w:pPr>
            <w:r w:rsidRPr="0074101C">
              <w:t>0.7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0250" w14:textId="77777777" w:rsidR="008F0C63" w:rsidRPr="0074101C" w:rsidRDefault="008F0C63" w:rsidP="00702816">
            <w:pPr>
              <w:jc w:val="center"/>
            </w:pPr>
            <w:r w:rsidRPr="0074101C">
              <w:t>0.7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6452" w14:textId="66A07744" w:rsidR="008F0C63" w:rsidRPr="0074101C" w:rsidRDefault="008F0C63" w:rsidP="00E676DD">
            <w:pPr>
              <w:jc w:val="center"/>
            </w:pPr>
            <w:r w:rsidRPr="0074101C">
              <w:t>0.7</w:t>
            </w:r>
            <w:r w:rsidR="00E676DD">
              <w:t>5</w:t>
            </w:r>
          </w:p>
        </w:tc>
      </w:tr>
      <w:tr w:rsidR="00702816" w:rsidRPr="0074101C" w14:paraId="775B9F44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3899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1BE7" w14:textId="77777777" w:rsidR="008F0C63" w:rsidRPr="0074101C" w:rsidRDefault="008F0C63" w:rsidP="00702816">
            <w:pPr>
              <w:jc w:val="center"/>
            </w:pPr>
            <w:r w:rsidRPr="0074101C">
              <w:t>0.5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29FB" w14:textId="77777777" w:rsidR="008F0C63" w:rsidRPr="0074101C" w:rsidRDefault="008F0C63" w:rsidP="00702816">
            <w:pPr>
              <w:jc w:val="center"/>
            </w:pPr>
            <w:r w:rsidRPr="0074101C">
              <w:t>0.6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83CF" w14:textId="77777777" w:rsidR="008F0C63" w:rsidRPr="0074101C" w:rsidRDefault="008F0C63" w:rsidP="00702816">
            <w:pPr>
              <w:jc w:val="center"/>
            </w:pPr>
            <w:r w:rsidRPr="0074101C">
              <w:t>0.6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7F55" w14:textId="3823FDFC" w:rsidR="008F0C63" w:rsidRPr="0074101C" w:rsidRDefault="008F0C63" w:rsidP="00E676DD">
            <w:pPr>
              <w:jc w:val="center"/>
            </w:pPr>
            <w:r w:rsidRPr="0074101C">
              <w:t>0.6</w:t>
            </w:r>
            <w:r w:rsidR="00E676DD">
              <w:t>5</w:t>
            </w:r>
          </w:p>
        </w:tc>
      </w:tr>
      <w:tr w:rsidR="00702816" w:rsidRPr="0074101C" w14:paraId="464C6BEE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E72C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3303" w14:textId="77777777" w:rsidR="008F0C63" w:rsidRPr="0074101C" w:rsidRDefault="008F0C63" w:rsidP="00702816">
            <w:pPr>
              <w:jc w:val="center"/>
            </w:pPr>
            <w:r w:rsidRPr="0074101C">
              <w:t>0.5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E47C" w14:textId="77777777" w:rsidR="008F0C63" w:rsidRPr="0074101C" w:rsidRDefault="008F0C63" w:rsidP="00702816">
            <w:pPr>
              <w:jc w:val="center"/>
            </w:pPr>
            <w:r w:rsidRPr="0074101C">
              <w:t>0.5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668E" w14:textId="77777777" w:rsidR="008F0C63" w:rsidRPr="0074101C" w:rsidRDefault="008F0C63" w:rsidP="00702816">
            <w:pPr>
              <w:jc w:val="center"/>
            </w:pPr>
            <w:r w:rsidRPr="0074101C">
              <w:t>0.7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12A7" w14:textId="698C6D7D" w:rsidR="008F0C63" w:rsidRPr="0074101C" w:rsidRDefault="008F0C63" w:rsidP="00E676DD">
            <w:pPr>
              <w:jc w:val="center"/>
            </w:pPr>
            <w:r w:rsidRPr="0074101C">
              <w:t>0.</w:t>
            </w:r>
            <w:r w:rsidR="00E676DD">
              <w:t>57</w:t>
            </w:r>
          </w:p>
        </w:tc>
      </w:tr>
      <w:tr w:rsidR="00702816" w:rsidRPr="0074101C" w14:paraId="2FE751E1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6C70" w14:textId="77777777" w:rsidR="008F0C63" w:rsidRPr="0074101C" w:rsidRDefault="008F0C63" w:rsidP="00702816">
            <w:pPr>
              <w:jc w:val="center"/>
              <w:rPr>
                <w:b/>
                <w:bCs/>
              </w:rPr>
            </w:pPr>
            <w:r w:rsidRPr="0074101C">
              <w:rPr>
                <w:b/>
                <w:bCs/>
              </w:rPr>
              <w:t>Item 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02DE" w14:textId="77777777" w:rsidR="008F0C63" w:rsidRPr="0074101C" w:rsidRDefault="008F0C63" w:rsidP="00702816">
            <w:pPr>
              <w:jc w:val="center"/>
            </w:pPr>
            <w:r w:rsidRPr="0074101C">
              <w:t>0.7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D3FF" w14:textId="77777777" w:rsidR="008F0C63" w:rsidRPr="0074101C" w:rsidRDefault="008F0C63" w:rsidP="00702816">
            <w:pPr>
              <w:jc w:val="center"/>
            </w:pPr>
            <w:r w:rsidRPr="0074101C">
              <w:t>0.7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8CD8" w14:textId="77777777" w:rsidR="008F0C63" w:rsidRPr="0074101C" w:rsidRDefault="008F0C63" w:rsidP="00702816">
            <w:pPr>
              <w:jc w:val="center"/>
            </w:pPr>
            <w:r w:rsidRPr="0074101C">
              <w:t>0.7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FE94" w14:textId="05ACF050" w:rsidR="008F0C63" w:rsidRPr="0074101C" w:rsidRDefault="008F0C63" w:rsidP="00E676DD">
            <w:pPr>
              <w:jc w:val="center"/>
            </w:pPr>
            <w:r w:rsidRPr="0074101C">
              <w:t>0.</w:t>
            </w:r>
            <w:r w:rsidR="00E676DD">
              <w:t>64</w:t>
            </w:r>
          </w:p>
        </w:tc>
      </w:tr>
    </w:tbl>
    <w:p w14:paraId="326D3B51" w14:textId="77777777" w:rsidR="00473EDF" w:rsidRPr="00256B73" w:rsidRDefault="00473EDF" w:rsidP="00473EDF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584DC10C" w14:textId="77777777" w:rsidR="008F0C63" w:rsidRDefault="008F0C63" w:rsidP="008F0C63">
      <w:pPr>
        <w:rPr>
          <w:lang w:val="en-CA"/>
        </w:rPr>
      </w:pPr>
    </w:p>
    <w:p w14:paraId="23847338" w14:textId="77777777" w:rsidR="00FC35E1" w:rsidRDefault="00FC35E1" w:rsidP="00FC35E1">
      <w:pPr>
        <w:rPr>
          <w:b/>
          <w:lang w:val="en-CA"/>
        </w:rPr>
      </w:pPr>
    </w:p>
    <w:p w14:paraId="2B44FDEB" w14:textId="77777777" w:rsidR="00FC35E1" w:rsidRDefault="00FC35E1" w:rsidP="00FC35E1">
      <w:pPr>
        <w:rPr>
          <w:b/>
          <w:lang w:val="en-CA"/>
        </w:rPr>
      </w:pPr>
    </w:p>
    <w:p w14:paraId="10CDDA4B" w14:textId="77777777" w:rsidR="00FC35E1" w:rsidRDefault="00FC35E1" w:rsidP="00FC35E1">
      <w:pPr>
        <w:rPr>
          <w:b/>
          <w:lang w:val="en-CA"/>
        </w:rPr>
      </w:pPr>
    </w:p>
    <w:p w14:paraId="443C3262" w14:textId="77777777" w:rsidR="00FC35E1" w:rsidRDefault="00FC35E1" w:rsidP="00FC35E1">
      <w:pPr>
        <w:rPr>
          <w:b/>
          <w:lang w:val="en-CA"/>
        </w:rPr>
      </w:pPr>
    </w:p>
    <w:p w14:paraId="5465A9D9" w14:textId="77777777" w:rsidR="00FC35E1" w:rsidRDefault="00FC35E1" w:rsidP="00FC35E1">
      <w:pPr>
        <w:rPr>
          <w:b/>
          <w:lang w:val="en-CA"/>
        </w:rPr>
      </w:pPr>
    </w:p>
    <w:p w14:paraId="5B31D846" w14:textId="77777777" w:rsidR="00FC35E1" w:rsidRDefault="00FC35E1" w:rsidP="00FC35E1">
      <w:pPr>
        <w:rPr>
          <w:b/>
          <w:lang w:val="en-CA"/>
        </w:rPr>
      </w:pPr>
    </w:p>
    <w:p w14:paraId="2242EB98" w14:textId="77777777" w:rsidR="00FC35E1" w:rsidRDefault="00FC35E1" w:rsidP="00FC35E1">
      <w:pPr>
        <w:rPr>
          <w:b/>
          <w:lang w:val="en-CA"/>
        </w:rPr>
      </w:pPr>
    </w:p>
    <w:p w14:paraId="7C54EADA" w14:textId="77777777" w:rsidR="00FC35E1" w:rsidRDefault="00FC35E1" w:rsidP="00FC35E1">
      <w:pPr>
        <w:rPr>
          <w:b/>
          <w:lang w:val="en-CA"/>
        </w:rPr>
      </w:pPr>
    </w:p>
    <w:p w14:paraId="60C295B8" w14:textId="77777777" w:rsidR="00FC35E1" w:rsidRDefault="00FC35E1" w:rsidP="00FC35E1">
      <w:pPr>
        <w:rPr>
          <w:b/>
          <w:lang w:val="en-CA"/>
        </w:rPr>
      </w:pPr>
    </w:p>
    <w:p w14:paraId="23F69CAC" w14:textId="77777777" w:rsidR="00FC35E1" w:rsidRDefault="00FC35E1" w:rsidP="00FC35E1">
      <w:pPr>
        <w:rPr>
          <w:b/>
          <w:lang w:val="en-CA"/>
        </w:rPr>
      </w:pPr>
    </w:p>
    <w:p w14:paraId="46E52A61" w14:textId="77777777" w:rsidR="00FC35E1" w:rsidRDefault="00FC35E1" w:rsidP="00FC35E1">
      <w:pPr>
        <w:rPr>
          <w:b/>
          <w:lang w:val="en-CA"/>
        </w:rPr>
      </w:pPr>
    </w:p>
    <w:p w14:paraId="6097B868" w14:textId="77777777" w:rsidR="00FC35E1" w:rsidRDefault="00FC35E1" w:rsidP="00FC35E1">
      <w:pPr>
        <w:rPr>
          <w:b/>
          <w:lang w:val="en-CA"/>
        </w:rPr>
      </w:pPr>
    </w:p>
    <w:p w14:paraId="378A6092" w14:textId="77777777" w:rsidR="00FC35E1" w:rsidRDefault="00FC35E1" w:rsidP="00FC35E1">
      <w:pPr>
        <w:rPr>
          <w:b/>
          <w:lang w:val="en-CA"/>
        </w:rPr>
      </w:pPr>
    </w:p>
    <w:p w14:paraId="52A7A55E" w14:textId="77777777" w:rsidR="00FC35E1" w:rsidRDefault="00FC35E1" w:rsidP="00FC35E1">
      <w:pPr>
        <w:rPr>
          <w:b/>
          <w:lang w:val="en-CA"/>
        </w:rPr>
      </w:pPr>
    </w:p>
    <w:p w14:paraId="047FE94F" w14:textId="77777777" w:rsidR="00FC35E1" w:rsidRDefault="00FC35E1" w:rsidP="00FC35E1">
      <w:pPr>
        <w:rPr>
          <w:b/>
          <w:lang w:val="en-CA"/>
        </w:rPr>
      </w:pPr>
    </w:p>
    <w:p w14:paraId="3A262D3A" w14:textId="77777777" w:rsidR="00FC35E1" w:rsidRDefault="00FC35E1" w:rsidP="00FC35E1">
      <w:pPr>
        <w:rPr>
          <w:b/>
          <w:lang w:val="en-CA"/>
        </w:rPr>
      </w:pPr>
    </w:p>
    <w:p w14:paraId="65A1E661" w14:textId="77777777" w:rsidR="00FC35E1" w:rsidRDefault="00FC35E1" w:rsidP="00FC35E1">
      <w:pPr>
        <w:rPr>
          <w:b/>
          <w:lang w:val="en-CA"/>
        </w:rPr>
      </w:pPr>
    </w:p>
    <w:p w14:paraId="0F100F0D" w14:textId="77777777" w:rsidR="00FC35E1" w:rsidRDefault="00FC35E1" w:rsidP="00FC35E1">
      <w:pPr>
        <w:rPr>
          <w:b/>
          <w:lang w:val="en-CA"/>
        </w:rPr>
      </w:pPr>
    </w:p>
    <w:p w14:paraId="694B1C0B" w14:textId="77777777" w:rsidR="003379EA" w:rsidRDefault="003379EA" w:rsidP="00FC35E1">
      <w:pPr>
        <w:rPr>
          <w:b/>
          <w:lang w:val="en-CA"/>
        </w:rPr>
      </w:pPr>
    </w:p>
    <w:p w14:paraId="1D5F9AD8" w14:textId="77777777" w:rsidR="003379EA" w:rsidRDefault="003379EA" w:rsidP="00FC35E1">
      <w:pPr>
        <w:rPr>
          <w:b/>
          <w:lang w:val="en-CA"/>
        </w:rPr>
      </w:pPr>
    </w:p>
    <w:p w14:paraId="4DA919A5" w14:textId="77777777" w:rsidR="003379EA" w:rsidRDefault="003379EA" w:rsidP="00FC35E1">
      <w:pPr>
        <w:rPr>
          <w:b/>
          <w:lang w:val="en-CA"/>
        </w:rPr>
      </w:pPr>
    </w:p>
    <w:p w14:paraId="4116D209" w14:textId="1B6D5D83" w:rsidR="00FC35E1" w:rsidRPr="008F0C63" w:rsidRDefault="00E91C97" w:rsidP="00FC35E1">
      <w:pPr>
        <w:rPr>
          <w:b/>
          <w:lang w:val="en-CA"/>
        </w:rPr>
      </w:pPr>
      <w:r>
        <w:rPr>
          <w:b/>
          <w:lang w:val="en-CA"/>
        </w:rPr>
        <w:t>Table H</w:t>
      </w:r>
      <w:r w:rsidR="008F0C63">
        <w:rPr>
          <w:b/>
          <w:lang w:val="en-CA"/>
        </w:rPr>
        <w:t>: Standardized factor loadings of the</w:t>
      </w:r>
      <w:r w:rsidR="00FC35E1">
        <w:rPr>
          <w:b/>
          <w:lang w:val="en-CA"/>
        </w:rPr>
        <w:t xml:space="preserve"> 2-Factor Model for the </w:t>
      </w:r>
      <w:r w:rsidR="00FC35E1" w:rsidRPr="008F0C63">
        <w:rPr>
          <w:b/>
          <w:lang w:val="en-CA"/>
        </w:rPr>
        <w:t>Neuroticism Scale</w:t>
      </w:r>
    </w:p>
    <w:p w14:paraId="39F3BD5B" w14:textId="33FB0C62" w:rsidR="008F0C63" w:rsidRPr="00F50D5F" w:rsidRDefault="008F0C63" w:rsidP="008F0C63">
      <w:pPr>
        <w:outlineLvl w:val="0"/>
        <w:rPr>
          <w:b/>
          <w:lang w:val="en-CA"/>
        </w:rPr>
      </w:pPr>
    </w:p>
    <w:tbl>
      <w:tblPr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1435"/>
        <w:gridCol w:w="1436"/>
        <w:gridCol w:w="1435"/>
        <w:gridCol w:w="1436"/>
        <w:gridCol w:w="1435"/>
        <w:gridCol w:w="1436"/>
        <w:gridCol w:w="1435"/>
        <w:gridCol w:w="1436"/>
      </w:tblGrid>
      <w:tr w:rsidR="008F0C63" w14:paraId="3451BAB7" w14:textId="77777777" w:rsidTr="00EF1A61">
        <w:trPr>
          <w:trHeight w:val="2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9E4B" w14:textId="0B92A703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8C5E" w14:textId="77777777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EC49" w14:textId="77777777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62FE" w14:textId="77777777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8624" w14:textId="77777777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8F0C63" w14:paraId="2645961C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DBB1" w14:textId="141DE679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EDA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8C57" w14:textId="1C394BCF" w:rsidR="008F0C63" w:rsidRDefault="00635DE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F0C63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9E54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C340" w14:textId="639C2388" w:rsidR="008F0C63" w:rsidRDefault="00635DE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F0C63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33B6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8F35" w14:textId="01867C74" w:rsidR="008F0C63" w:rsidRDefault="00635DE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F0C63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9FAD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64E6" w14:textId="6C817A00" w:rsidR="008F0C63" w:rsidRDefault="00635DE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F0C63">
              <w:rPr>
                <w:rFonts w:eastAsia="Times New Roman"/>
                <w:color w:val="000000"/>
              </w:rPr>
              <w:t>W</w:t>
            </w:r>
          </w:p>
        </w:tc>
      </w:tr>
      <w:tr w:rsidR="008F0C63" w14:paraId="244A0D28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7FBF" w14:textId="77777777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987B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7535" w14:textId="5A1F7544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59E0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EEAB" w14:textId="03E28C38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FF8B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6723" w14:textId="252A0402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9C49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45A8" w14:textId="57E87506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F0C63" w14:paraId="43690A80" w14:textId="77777777" w:rsidTr="00635DE3">
        <w:trPr>
          <w:trHeight w:val="283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8A2D" w14:textId="27FC9C83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D6731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C79A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1DF6" w14:textId="0BDE5F25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36FE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72D5" w14:textId="6CF4BA7F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36F0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5BB1" w14:textId="03A392DA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9294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2C93" w14:textId="35455A49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F0C63" w14:paraId="4AC01958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9729" w14:textId="0E0DD6E6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D6731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BE63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A22D" w14:textId="40A578FD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536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0243" w14:textId="271F4CEA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A37F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3333" w14:textId="76D68006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134F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60C4" w14:textId="1DFA7046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F0C63" w14:paraId="55A70710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179D" w14:textId="6625A14D" w:rsidR="008F0C63" w:rsidRDefault="00ED6731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C948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DAE5" w14:textId="2BB1FE4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7A41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DB38" w14:textId="6674C341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B162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E5BA" w14:textId="2873902C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E46A" w14:textId="0696191F" w:rsidR="008F0C63" w:rsidRDefault="008F0C63" w:rsidP="00275D4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275D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9A29" w14:textId="746EAF9D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F0C63" w14:paraId="57F387B8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C782" w14:textId="2CC915BC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D6731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7FC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9596" w14:textId="55540CC0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806D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7C7C" w14:textId="1479FF30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854E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B650" w14:textId="273F9B52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DEA6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59FF" w14:textId="4E366C2F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F0C63" w14:paraId="69E49BAE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6FE4" w14:textId="57DB4B6C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D6731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53B3" w14:textId="18E12749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B3A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B4EF" w14:textId="10ACD7B1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EF32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17BF" w14:textId="51DB4F4E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D84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BFC3" w14:textId="657E516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5682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 w:rsidR="008F0C63" w14:paraId="3A742DA8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55FB" w14:textId="1C44FE25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ED6731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23A6" w14:textId="3A05D61A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6A40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0D05" w14:textId="0CF37CB0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1E5C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62F9" w14:textId="74032C39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C318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6B59" w14:textId="38C48111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2A71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8F0C63" w14:paraId="20DF4DC1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6292" w14:textId="6C8719FE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3D32EB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3B07" w14:textId="6598347A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5A07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9A41" w14:textId="1B221B3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960A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E316" w14:textId="067AE03B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9A9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CEE" w14:textId="32F8E358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8865" w14:textId="25ACAAA8" w:rsidR="008F0C63" w:rsidRDefault="008F0C63" w:rsidP="00275D4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275D48">
              <w:rPr>
                <w:rFonts w:eastAsia="Times New Roman"/>
                <w:color w:val="000000"/>
              </w:rPr>
              <w:t>9</w:t>
            </w:r>
          </w:p>
        </w:tc>
      </w:tr>
      <w:tr w:rsidR="008F0C63" w14:paraId="55562A92" w14:textId="77777777" w:rsidTr="00EF1A61">
        <w:trPr>
          <w:trHeight w:val="20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AE65" w14:textId="77777777" w:rsidR="008F0C63" w:rsidRDefault="008F0C63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 Correlation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D24E5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D349D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8598F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0735A" w14:textId="77777777" w:rsidR="008F0C63" w:rsidRDefault="008F0C63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</w:tr>
    </w:tbl>
    <w:p w14:paraId="162B7769" w14:textId="77777777" w:rsidR="00473EDF" w:rsidRPr="00256B73" w:rsidRDefault="00473EDF" w:rsidP="00473EDF">
      <w:pPr>
        <w:outlineLvl w:val="0"/>
        <w:rPr>
          <w:b/>
          <w:lang w:val="en-CA"/>
        </w:rPr>
      </w:pPr>
      <w:r>
        <w:rPr>
          <w:lang w:val="en-CA"/>
        </w:rPr>
        <w:t>Note: PW = Positively Word Factor; NW = Negative Word Factor.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133DA250" w14:textId="32D83297" w:rsidR="00EF1D05" w:rsidRDefault="00EF1D05" w:rsidP="00EF1D05">
      <w:pPr>
        <w:rPr>
          <w:lang w:val="en-CA"/>
        </w:rPr>
      </w:pPr>
    </w:p>
    <w:p w14:paraId="14D43820" w14:textId="77777777" w:rsidR="00702816" w:rsidRDefault="00702816">
      <w:pPr>
        <w:rPr>
          <w:lang w:val="en-CA"/>
        </w:rPr>
      </w:pPr>
    </w:p>
    <w:p w14:paraId="09D29334" w14:textId="77777777" w:rsidR="00905249" w:rsidRPr="00905249" w:rsidRDefault="00905249"/>
    <w:p w14:paraId="2B1AEEEA" w14:textId="77777777" w:rsidR="00EF1A61" w:rsidRDefault="00EF1A61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120F78DD" w14:textId="6B49AB7A" w:rsidR="00FC35E1" w:rsidRPr="008F0C63" w:rsidRDefault="008F0C63" w:rsidP="00FC35E1">
      <w:pPr>
        <w:rPr>
          <w:b/>
          <w:lang w:val="en-CA"/>
        </w:rPr>
      </w:pPr>
      <w:r w:rsidRPr="008F0C63">
        <w:rPr>
          <w:b/>
          <w:lang w:val="en-CA"/>
        </w:rPr>
        <w:lastRenderedPageBreak/>
        <w:t>Table</w:t>
      </w:r>
      <w:r w:rsidR="00E91C97">
        <w:rPr>
          <w:b/>
          <w:lang w:val="en-CA"/>
        </w:rPr>
        <w:t xml:space="preserve"> I</w:t>
      </w:r>
      <w:r w:rsidRPr="008F0C63">
        <w:rPr>
          <w:b/>
          <w:lang w:val="en-CA"/>
        </w:rPr>
        <w:t xml:space="preserve">: Standardized factor loadings </w:t>
      </w:r>
      <w:r w:rsidR="00FC35E1">
        <w:rPr>
          <w:b/>
          <w:lang w:val="en-CA"/>
        </w:rPr>
        <w:t xml:space="preserve">of the 1-Factor Model for the </w:t>
      </w:r>
      <w:r w:rsidR="00FC35E1" w:rsidRPr="008F0C63">
        <w:rPr>
          <w:b/>
          <w:lang w:val="en-CA"/>
        </w:rPr>
        <w:t xml:space="preserve">Openness Scale </w:t>
      </w:r>
    </w:p>
    <w:p w14:paraId="1DDE04A6" w14:textId="09A4CB14" w:rsidR="008F0C63" w:rsidRPr="008F0C63" w:rsidRDefault="008F0C63" w:rsidP="008F0C63">
      <w:pPr>
        <w:outlineLvl w:val="0"/>
        <w:rPr>
          <w:b/>
          <w:lang w:val="en-CA"/>
        </w:rPr>
      </w:pP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555"/>
        <w:gridCol w:w="2836"/>
        <w:gridCol w:w="2836"/>
        <w:gridCol w:w="2836"/>
        <w:gridCol w:w="2837"/>
      </w:tblGrid>
      <w:tr w:rsidR="00EC6BE1" w14:paraId="79071685" w14:textId="77777777" w:rsidTr="00EC6BE1">
        <w:trPr>
          <w:trHeight w:val="31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9DE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F791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30F1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816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AC1F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EC6BE1" w14:paraId="4DB36651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6C9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4A46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1D53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ADFB" w14:textId="705B8A0D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7F7C0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2BD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 w:rsidR="00EC6BE1" w14:paraId="2E6EA63E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0664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29C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B673" w14:textId="3EE288B2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169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981F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 w:rsidR="00EC6BE1" w14:paraId="54B2E6C6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6F37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70E4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A17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F6E7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C247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 w:rsidR="00EC6BE1" w14:paraId="5AB45E34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109F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83A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2425" w14:textId="6D5F7420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7F7C0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E01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3FE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 w:rsidR="00EC6BE1" w14:paraId="6DB21AAE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03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102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AB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280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784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 w:rsidR="00EC6BE1" w14:paraId="34848DEF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76F3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3E4A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79F2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0352" w14:textId="6612CA78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7F7C0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226E" w14:textId="29941333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  <w:r w:rsidR="007F7C0D">
              <w:rPr>
                <w:rFonts w:eastAsia="Times New Roman"/>
                <w:color w:val="000000"/>
              </w:rPr>
              <w:t>0</w:t>
            </w:r>
          </w:p>
        </w:tc>
      </w:tr>
      <w:tr w:rsidR="00EC6BE1" w14:paraId="7C7C7D72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D799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F73F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36F4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0D46" w14:textId="460A80E2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7F7C0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201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</w:tr>
      <w:tr w:rsidR="00EC6BE1" w14:paraId="481B54D7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8AFB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8FB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DCE3" w14:textId="79640972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7F7C0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D625" w14:textId="289EEF66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  <w:r w:rsidR="007F7C0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0F94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 w:rsidR="00EC6BE1" w14:paraId="6FCCA389" w14:textId="77777777" w:rsidTr="00EC6BE1">
        <w:trPr>
          <w:trHeight w:val="3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F29" w14:textId="77777777" w:rsidR="00702816" w:rsidRDefault="0070281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C6A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D270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C245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91A7" w14:textId="1C8B46DD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7F7C0D">
              <w:rPr>
                <w:rFonts w:eastAsia="Times New Roman"/>
                <w:color w:val="000000"/>
              </w:rPr>
              <w:t>3</w:t>
            </w:r>
          </w:p>
        </w:tc>
      </w:tr>
      <w:tr w:rsidR="00EC6BE1" w14:paraId="0F2C41A1" w14:textId="77777777" w:rsidTr="00EC6BE1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9FF4" w14:textId="52A32FDE" w:rsidR="00702816" w:rsidRDefault="007F7C0D" w:rsidP="00EC6BE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1DBE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F484" w14:textId="4D8B6635" w:rsidR="00702816" w:rsidRDefault="00702816" w:rsidP="007F7C0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7F7C0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3468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6C6B" w14:textId="77777777" w:rsidR="00702816" w:rsidRDefault="007028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</w:tbl>
    <w:p w14:paraId="68EBCB4E" w14:textId="77777777" w:rsidR="00473EDF" w:rsidRPr="00256B73" w:rsidRDefault="00473EDF" w:rsidP="00473EDF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2A33BCC8" w14:textId="77777777" w:rsidR="008F0C63" w:rsidRDefault="008F0C63">
      <w:pPr>
        <w:rPr>
          <w:b/>
          <w:lang w:val="en-CA"/>
        </w:rPr>
      </w:pPr>
    </w:p>
    <w:p w14:paraId="55A45E40" w14:textId="77777777" w:rsidR="00905249" w:rsidRPr="00905249" w:rsidRDefault="00905249">
      <w:pPr>
        <w:rPr>
          <w:b/>
        </w:rPr>
      </w:pPr>
    </w:p>
    <w:p w14:paraId="5EFFA2FB" w14:textId="77777777" w:rsidR="00EF1A61" w:rsidRDefault="00EF1A61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24086A58" w14:textId="04444DAD" w:rsidR="00FC35E1" w:rsidRPr="008F0C63" w:rsidRDefault="00E91C97" w:rsidP="00FC35E1">
      <w:pPr>
        <w:rPr>
          <w:b/>
          <w:lang w:val="en-CA"/>
        </w:rPr>
      </w:pPr>
      <w:r>
        <w:rPr>
          <w:b/>
          <w:lang w:val="en-CA"/>
        </w:rPr>
        <w:lastRenderedPageBreak/>
        <w:t>Table J</w:t>
      </w:r>
      <w:r w:rsidR="008F0C63">
        <w:rPr>
          <w:b/>
          <w:lang w:val="en-CA"/>
        </w:rPr>
        <w:t xml:space="preserve">: Standardized factor loadings of the 1-Factor Model for the </w:t>
      </w:r>
      <w:r w:rsidR="00FC35E1" w:rsidRPr="008F0C63">
        <w:rPr>
          <w:b/>
          <w:lang w:val="en-CA"/>
        </w:rPr>
        <w:t>Agreeableness Scale</w:t>
      </w:r>
    </w:p>
    <w:p w14:paraId="46F1D45A" w14:textId="52EB32CB" w:rsidR="008F0C63" w:rsidRPr="00F50D5F" w:rsidRDefault="008F0C63" w:rsidP="008F0C63">
      <w:pPr>
        <w:outlineLvl w:val="0"/>
        <w:rPr>
          <w:b/>
          <w:lang w:val="en-CA"/>
        </w:rPr>
      </w:pP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1413"/>
        <w:gridCol w:w="2871"/>
        <w:gridCol w:w="2872"/>
        <w:gridCol w:w="2872"/>
        <w:gridCol w:w="2872"/>
      </w:tblGrid>
      <w:tr w:rsidR="004E4D93" w14:paraId="0E325240" w14:textId="77777777" w:rsidTr="00702816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3118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4840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939E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0279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8EB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4E4D93" w14:paraId="10246E34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218A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7F21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E037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85E8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ECA6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</w:tr>
      <w:tr w:rsidR="004E4D93" w14:paraId="4602117D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88D2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C884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3CD4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78CB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CD2D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</w:tr>
      <w:tr w:rsidR="004E4D93" w14:paraId="4A40B6B3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AF97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2320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5259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045C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2A12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 w:rsidR="004E4D93" w14:paraId="2AA0AEC8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D9C7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7E96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0B6B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FA4A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AA72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 w:rsidR="004E4D93" w14:paraId="6AA7223C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008D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0F84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232D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6897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2A6A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 w:rsidR="004E4D93" w14:paraId="31A73EBC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5035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D71F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A03F" w14:textId="16CA0CF8" w:rsidR="004E4D93" w:rsidRDefault="004E4D93" w:rsidP="00355A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355A1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5E84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A853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</w:tr>
      <w:tr w:rsidR="004E4D93" w14:paraId="68E9825A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02E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2567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C174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B3B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3A33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4E4D93" w14:paraId="309C249E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001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F320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E785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AB6F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C487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</w:tr>
      <w:tr w:rsidR="004E4D93" w14:paraId="2BC8CBC3" w14:textId="77777777" w:rsidTr="00702816">
        <w:trPr>
          <w:trHeight w:val="31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965D" w14:textId="77777777" w:rsidR="004E4D93" w:rsidRDefault="004E4D9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6D3D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95F3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6E7B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5168" w14:textId="77777777" w:rsidR="004E4D93" w:rsidRDefault="004E4D9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</w:tbl>
    <w:p w14:paraId="06AE24A8" w14:textId="77777777" w:rsidR="00473EDF" w:rsidRPr="00256B73" w:rsidRDefault="00473EDF" w:rsidP="00473EDF">
      <w:pPr>
        <w:outlineLvl w:val="0"/>
        <w:rPr>
          <w:b/>
          <w:lang w:val="en-CA"/>
        </w:rPr>
      </w:pPr>
      <w:r w:rsidRPr="00316551">
        <w:rPr>
          <w:lang w:val="en-CA"/>
        </w:rPr>
        <w:t>Note: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466C6A0B" w14:textId="77777777" w:rsidR="008F0C63" w:rsidRDefault="008F0C63" w:rsidP="008F0C63">
      <w:pPr>
        <w:rPr>
          <w:lang w:val="en-CA"/>
        </w:rPr>
      </w:pPr>
    </w:p>
    <w:p w14:paraId="6DE4BE32" w14:textId="77777777" w:rsidR="00FC35E1" w:rsidRDefault="00FC35E1" w:rsidP="00FC35E1">
      <w:pPr>
        <w:rPr>
          <w:b/>
          <w:lang w:val="en-CA"/>
        </w:rPr>
      </w:pPr>
    </w:p>
    <w:p w14:paraId="7B61894F" w14:textId="77777777" w:rsidR="00FC35E1" w:rsidRDefault="00FC35E1" w:rsidP="00FC35E1">
      <w:pPr>
        <w:rPr>
          <w:b/>
          <w:lang w:val="en-CA"/>
        </w:rPr>
      </w:pPr>
    </w:p>
    <w:p w14:paraId="67DD935C" w14:textId="77777777" w:rsidR="00FC35E1" w:rsidRDefault="00FC35E1" w:rsidP="00FC35E1">
      <w:pPr>
        <w:rPr>
          <w:b/>
          <w:lang w:val="en-CA"/>
        </w:rPr>
      </w:pPr>
    </w:p>
    <w:p w14:paraId="3A6B0D69" w14:textId="77777777" w:rsidR="00FC35E1" w:rsidRDefault="00FC35E1" w:rsidP="00FC35E1">
      <w:pPr>
        <w:rPr>
          <w:b/>
          <w:lang w:val="en-CA"/>
        </w:rPr>
      </w:pPr>
    </w:p>
    <w:p w14:paraId="37EE3895" w14:textId="77777777" w:rsidR="00FC35E1" w:rsidRDefault="00FC35E1" w:rsidP="00FC35E1">
      <w:pPr>
        <w:rPr>
          <w:b/>
          <w:lang w:val="en-CA"/>
        </w:rPr>
      </w:pPr>
    </w:p>
    <w:p w14:paraId="48FD71E3" w14:textId="77777777" w:rsidR="00FC35E1" w:rsidRDefault="00FC35E1" w:rsidP="00FC35E1">
      <w:pPr>
        <w:rPr>
          <w:b/>
          <w:lang w:val="en-CA"/>
        </w:rPr>
      </w:pPr>
    </w:p>
    <w:p w14:paraId="3E06EF6D" w14:textId="77777777" w:rsidR="00FC35E1" w:rsidRDefault="00FC35E1" w:rsidP="00FC35E1">
      <w:pPr>
        <w:rPr>
          <w:b/>
          <w:lang w:val="en-CA"/>
        </w:rPr>
      </w:pPr>
    </w:p>
    <w:p w14:paraId="2B1BF9E5" w14:textId="77777777" w:rsidR="00FC35E1" w:rsidRDefault="00FC35E1" w:rsidP="00FC35E1">
      <w:pPr>
        <w:rPr>
          <w:b/>
          <w:lang w:val="en-CA"/>
        </w:rPr>
      </w:pPr>
    </w:p>
    <w:p w14:paraId="6B4EA31A" w14:textId="77777777" w:rsidR="00FC35E1" w:rsidRDefault="00FC35E1" w:rsidP="00FC35E1">
      <w:pPr>
        <w:rPr>
          <w:b/>
          <w:lang w:val="en-CA"/>
        </w:rPr>
      </w:pPr>
    </w:p>
    <w:p w14:paraId="42D3FF47" w14:textId="77777777" w:rsidR="00FC35E1" w:rsidRDefault="00FC35E1" w:rsidP="00FC35E1">
      <w:pPr>
        <w:rPr>
          <w:b/>
          <w:lang w:val="en-CA"/>
        </w:rPr>
      </w:pPr>
    </w:p>
    <w:p w14:paraId="59F510BF" w14:textId="77777777" w:rsidR="00FC35E1" w:rsidRDefault="00FC35E1" w:rsidP="00FC35E1">
      <w:pPr>
        <w:rPr>
          <w:b/>
          <w:lang w:val="en-CA"/>
        </w:rPr>
      </w:pPr>
    </w:p>
    <w:p w14:paraId="299053F1" w14:textId="77777777" w:rsidR="00FC35E1" w:rsidRDefault="00FC35E1" w:rsidP="00FC35E1">
      <w:pPr>
        <w:rPr>
          <w:b/>
          <w:lang w:val="en-CA"/>
        </w:rPr>
      </w:pPr>
    </w:p>
    <w:p w14:paraId="20F11540" w14:textId="77777777" w:rsidR="00FC35E1" w:rsidRDefault="00FC35E1" w:rsidP="00FC35E1">
      <w:pPr>
        <w:rPr>
          <w:b/>
          <w:lang w:val="en-CA"/>
        </w:rPr>
      </w:pPr>
    </w:p>
    <w:p w14:paraId="5BC903C7" w14:textId="77777777" w:rsidR="00FC35E1" w:rsidRDefault="00FC35E1" w:rsidP="00FC35E1">
      <w:pPr>
        <w:rPr>
          <w:b/>
          <w:lang w:val="en-CA"/>
        </w:rPr>
      </w:pPr>
    </w:p>
    <w:p w14:paraId="49A2C6BA" w14:textId="77777777" w:rsidR="00FC35E1" w:rsidRDefault="00FC35E1" w:rsidP="00FC35E1">
      <w:pPr>
        <w:rPr>
          <w:b/>
          <w:lang w:val="en-CA"/>
        </w:rPr>
      </w:pPr>
    </w:p>
    <w:p w14:paraId="04AEBAD2" w14:textId="77777777" w:rsidR="00FC35E1" w:rsidRDefault="00FC35E1" w:rsidP="00FC35E1">
      <w:pPr>
        <w:rPr>
          <w:b/>
          <w:lang w:val="en-CA"/>
        </w:rPr>
      </w:pPr>
    </w:p>
    <w:p w14:paraId="3E41B752" w14:textId="77777777" w:rsidR="00FC35E1" w:rsidRDefault="00FC35E1" w:rsidP="00FC35E1">
      <w:pPr>
        <w:rPr>
          <w:b/>
          <w:lang w:val="en-CA"/>
        </w:rPr>
      </w:pPr>
    </w:p>
    <w:p w14:paraId="6B3E97F2" w14:textId="77777777" w:rsidR="003379EA" w:rsidRDefault="003379EA" w:rsidP="00FC35E1">
      <w:pPr>
        <w:rPr>
          <w:b/>
          <w:lang w:val="en-CA"/>
        </w:rPr>
      </w:pPr>
    </w:p>
    <w:p w14:paraId="59D4CB83" w14:textId="77777777" w:rsidR="003379EA" w:rsidRDefault="003379EA" w:rsidP="00FC35E1">
      <w:pPr>
        <w:rPr>
          <w:b/>
          <w:lang w:val="en-CA"/>
        </w:rPr>
      </w:pPr>
    </w:p>
    <w:p w14:paraId="3B48AB69" w14:textId="5B57FEBF" w:rsidR="00FC35E1" w:rsidRPr="008F0C63" w:rsidRDefault="00E91C97" w:rsidP="00FC35E1">
      <w:pPr>
        <w:rPr>
          <w:b/>
          <w:lang w:val="en-CA"/>
        </w:rPr>
      </w:pPr>
      <w:r>
        <w:rPr>
          <w:b/>
          <w:lang w:val="en-CA"/>
        </w:rPr>
        <w:t>Table K</w:t>
      </w:r>
      <w:r w:rsidR="008F0C63">
        <w:rPr>
          <w:b/>
          <w:lang w:val="en-CA"/>
        </w:rPr>
        <w:t>: Standardized factor loadings of the</w:t>
      </w:r>
      <w:r w:rsidR="00FC35E1">
        <w:rPr>
          <w:b/>
          <w:lang w:val="en-CA"/>
        </w:rPr>
        <w:t xml:space="preserve"> 2-Factor Model for the </w:t>
      </w:r>
      <w:r w:rsidR="00FC35E1" w:rsidRPr="008F0C63">
        <w:rPr>
          <w:b/>
          <w:lang w:val="en-CA"/>
        </w:rPr>
        <w:t>Agreeableness Scale</w:t>
      </w:r>
    </w:p>
    <w:p w14:paraId="482D10AC" w14:textId="627EF34D" w:rsidR="008F0C63" w:rsidRPr="00F50D5F" w:rsidRDefault="008F0C63" w:rsidP="008F0C63">
      <w:pPr>
        <w:outlineLvl w:val="0"/>
        <w:rPr>
          <w:b/>
          <w:lang w:val="en-CA"/>
        </w:rPr>
      </w:pPr>
    </w:p>
    <w:tbl>
      <w:tblPr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1435"/>
        <w:gridCol w:w="1436"/>
        <w:gridCol w:w="1435"/>
        <w:gridCol w:w="1436"/>
        <w:gridCol w:w="1435"/>
        <w:gridCol w:w="1436"/>
        <w:gridCol w:w="1435"/>
        <w:gridCol w:w="1436"/>
      </w:tblGrid>
      <w:tr w:rsidR="00702816" w14:paraId="1BA31921" w14:textId="77777777" w:rsidTr="00EF1A61">
        <w:trPr>
          <w:trHeight w:val="317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A2FA" w14:textId="33420020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3719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91AD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5A4A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8474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</w:tr>
      <w:tr w:rsidR="00702816" w14:paraId="5599066E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C94C" w14:textId="060B9A61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5F4B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B5A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E012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FDE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B8B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6C52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5AD4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7D70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W</w:t>
            </w:r>
          </w:p>
        </w:tc>
      </w:tr>
      <w:tr w:rsidR="00702816" w14:paraId="2DDE85CB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9482" w14:textId="1E612940" w:rsidR="00702816" w:rsidRDefault="00C03EB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244D" w14:textId="7905BBC2" w:rsidR="00702816" w:rsidRDefault="00702816" w:rsidP="00C03EB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C03EB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9F74" w14:textId="062E420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D3D3" w14:textId="3E707A18" w:rsidR="00702816" w:rsidRDefault="00702816" w:rsidP="003B4B0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3B4B0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FF58" w14:textId="37A892C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CDED" w14:textId="354DB5F0" w:rsidR="00702816" w:rsidRDefault="00702816" w:rsidP="003B4B0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3B4B0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D9B6" w14:textId="59140D5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E213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CD45" w14:textId="7150F17C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64E35846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794A" w14:textId="6F1C151C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DCBA" w14:textId="7DDDFFA0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C03EB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CB65" w14:textId="494D204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D40" w14:textId="772476B9" w:rsidR="00702816" w:rsidRDefault="00702816" w:rsidP="003B4B0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  <w:r w:rsidR="003B4B03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A7E1" w14:textId="2EDD065C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5573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2094" w14:textId="7049CFD6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94B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5793" w14:textId="5AB72B7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52009721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6647" w14:textId="1DFE221C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540A" w14:textId="6F93217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C03EB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B77C" w14:textId="400B75A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E9B4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4B76" w14:textId="12AC95EE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BE6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5C90" w14:textId="0200894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EB8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BDD6" w14:textId="699F3D0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358993F9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A566" w14:textId="7D622408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4726" w14:textId="752DC893" w:rsidR="00702816" w:rsidRDefault="00C03EB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317B" w14:textId="1CF47C3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09C3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3BA9" w14:textId="6A4E8945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703F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2762" w14:textId="61F511D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B63D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219E" w14:textId="11BAC6B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7397F66F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8EAC" w14:textId="4CF2346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46CF" w14:textId="78749347" w:rsidR="00702816" w:rsidRDefault="00C03EB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4372" w14:textId="2B430FF1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5ADB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79B9" w14:textId="7C7C24C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72EA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6A81" w14:textId="419B35B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952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EAA7" w14:textId="7A6978E3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2816" w14:paraId="60E156B2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0480" w14:textId="3140066E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65DC" w14:textId="3B4F858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8E12" w14:textId="75EB0890" w:rsidR="00702816" w:rsidRDefault="00C03EB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50FC" w14:textId="74C1E5E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A48C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4FE7" w14:textId="4D9DBDA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F782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FE9C" w14:textId="3781E83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6BFC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 w:rsidR="00702816" w14:paraId="13B9DA2A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D4B0" w14:textId="36BA33F4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3E99" w14:textId="0DB66E6F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6B8C" w14:textId="29537A23" w:rsidR="00702816" w:rsidRDefault="00C03EB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85FD" w14:textId="2AB753BE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3A97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7A1C" w14:textId="56147B6F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7A68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D9E7" w14:textId="6AD0423D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189B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</w:tr>
      <w:tr w:rsidR="00702816" w14:paraId="3F2C4F38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35AD" w14:textId="4DC7A5D4" w:rsidR="00702816" w:rsidRDefault="00C03EB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2570" w14:textId="528A1419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E945" w14:textId="34F3B408" w:rsidR="00702816" w:rsidRDefault="00C03EB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BCA7" w14:textId="1631D954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4289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62F4" w14:textId="116B219E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F4AC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2FA5" w14:textId="55F5636B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9984" w14:textId="7B380D75" w:rsidR="00702816" w:rsidRDefault="00702816" w:rsidP="003B4B0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  <w:r w:rsidR="003B4B03">
              <w:rPr>
                <w:rFonts w:eastAsia="Times New Roman"/>
                <w:color w:val="000000"/>
              </w:rPr>
              <w:t>7</w:t>
            </w:r>
          </w:p>
        </w:tc>
      </w:tr>
      <w:tr w:rsidR="00702816" w14:paraId="035C1F78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F156" w14:textId="2CCD0632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tem </w:t>
            </w:r>
            <w:r w:rsidR="00C03EB6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297C" w14:textId="41F3E27A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18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49ED" w14:textId="44443DA8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CDF5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0713" w14:textId="08FE3FFC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19EE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7183" w14:textId="1CE953E2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955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 w:rsidR="00702816" w14:paraId="27D8AA5E" w14:textId="77777777" w:rsidTr="00EF1A61">
        <w:trPr>
          <w:trHeight w:val="317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E64F" w14:textId="77777777" w:rsidR="00702816" w:rsidRDefault="00702816" w:rsidP="00EF1A6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ctor Correlation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32284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FF62D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3E481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1FFA0" w14:textId="77777777" w:rsidR="00702816" w:rsidRDefault="00702816" w:rsidP="00EF1A6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</w:tr>
    </w:tbl>
    <w:p w14:paraId="76167A1C" w14:textId="77777777" w:rsidR="00473EDF" w:rsidRPr="00256B73" w:rsidRDefault="00473EDF" w:rsidP="00473EDF">
      <w:pPr>
        <w:outlineLvl w:val="0"/>
        <w:rPr>
          <w:b/>
          <w:lang w:val="en-CA"/>
        </w:rPr>
      </w:pPr>
      <w:r>
        <w:rPr>
          <w:lang w:val="en-CA"/>
        </w:rPr>
        <w:t>Note: PW = Positively Word Factor; NW = Negative Word Factor.</w:t>
      </w:r>
      <w:r>
        <w:rPr>
          <w:b/>
          <w:lang w:val="en-CA"/>
        </w:rPr>
        <w:t xml:space="preserve"> </w:t>
      </w:r>
      <w:r>
        <w:t xml:space="preserve">For the CFA models, </w:t>
      </w:r>
      <w:r w:rsidRPr="006C71A3">
        <w:rPr>
          <w:lang w:val="en-CA"/>
        </w:rPr>
        <w:t xml:space="preserve">the diagonally weighted least squares estimator with robust corrections </w:t>
      </w:r>
      <w:r>
        <w:rPr>
          <w:lang w:val="en-CA"/>
        </w:rPr>
        <w:t xml:space="preserve">was used because all items were measured on a 4-point scale and thus are treated as ordinal data. </w:t>
      </w:r>
    </w:p>
    <w:p w14:paraId="3C4F3D5C" w14:textId="0F3C6005" w:rsidR="008F0C63" w:rsidRDefault="008F0C63">
      <w:pPr>
        <w:rPr>
          <w:lang w:val="en-CA"/>
        </w:rPr>
      </w:pPr>
    </w:p>
    <w:p w14:paraId="552A0CF1" w14:textId="22B88366" w:rsidR="00905249" w:rsidRPr="00905249" w:rsidRDefault="00905249" w:rsidP="00905249"/>
    <w:p w14:paraId="0350FDED" w14:textId="77777777" w:rsidR="00905249" w:rsidRPr="00905249" w:rsidRDefault="00905249"/>
    <w:sectPr w:rsidR="00905249" w:rsidRPr="00905249" w:rsidSect="00FA0F92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F92"/>
    <w:rsid w:val="0009054A"/>
    <w:rsid w:val="000A0FBD"/>
    <w:rsid w:val="000D2531"/>
    <w:rsid w:val="000E020C"/>
    <w:rsid w:val="001A5D03"/>
    <w:rsid w:val="0021652B"/>
    <w:rsid w:val="00247C28"/>
    <w:rsid w:val="00275D48"/>
    <w:rsid w:val="002C0DAB"/>
    <w:rsid w:val="003379EA"/>
    <w:rsid w:val="00355A1D"/>
    <w:rsid w:val="003A47B0"/>
    <w:rsid w:val="003B18AF"/>
    <w:rsid w:val="003B4B03"/>
    <w:rsid w:val="003D32EB"/>
    <w:rsid w:val="00416A00"/>
    <w:rsid w:val="00425B32"/>
    <w:rsid w:val="00473EDF"/>
    <w:rsid w:val="004B5A0E"/>
    <w:rsid w:val="004D2D40"/>
    <w:rsid w:val="004E4D93"/>
    <w:rsid w:val="00515BDE"/>
    <w:rsid w:val="0054554E"/>
    <w:rsid w:val="00594D2A"/>
    <w:rsid w:val="005A4DE0"/>
    <w:rsid w:val="00626E55"/>
    <w:rsid w:val="00635DE3"/>
    <w:rsid w:val="006E39D3"/>
    <w:rsid w:val="006E72F9"/>
    <w:rsid w:val="0070068A"/>
    <w:rsid w:val="00702816"/>
    <w:rsid w:val="0074101C"/>
    <w:rsid w:val="0077421E"/>
    <w:rsid w:val="007906C0"/>
    <w:rsid w:val="00791888"/>
    <w:rsid w:val="007F7C0D"/>
    <w:rsid w:val="00840F40"/>
    <w:rsid w:val="00844C98"/>
    <w:rsid w:val="00862E4E"/>
    <w:rsid w:val="008C5A0A"/>
    <w:rsid w:val="008F0C63"/>
    <w:rsid w:val="00905249"/>
    <w:rsid w:val="009354B7"/>
    <w:rsid w:val="009F27D4"/>
    <w:rsid w:val="00A216E9"/>
    <w:rsid w:val="00A32B17"/>
    <w:rsid w:val="00AB7D56"/>
    <w:rsid w:val="00AE1037"/>
    <w:rsid w:val="00B12FD7"/>
    <w:rsid w:val="00B52C6D"/>
    <w:rsid w:val="00C03EB6"/>
    <w:rsid w:val="00C43B48"/>
    <w:rsid w:val="00C51F55"/>
    <w:rsid w:val="00C7730F"/>
    <w:rsid w:val="00CB5582"/>
    <w:rsid w:val="00CE1978"/>
    <w:rsid w:val="00D23543"/>
    <w:rsid w:val="00D32E4D"/>
    <w:rsid w:val="00D57CE5"/>
    <w:rsid w:val="00D6119A"/>
    <w:rsid w:val="00D808E2"/>
    <w:rsid w:val="00DB3AF6"/>
    <w:rsid w:val="00DD0E61"/>
    <w:rsid w:val="00DD7F1F"/>
    <w:rsid w:val="00E049A4"/>
    <w:rsid w:val="00E676DD"/>
    <w:rsid w:val="00E77C23"/>
    <w:rsid w:val="00E91C97"/>
    <w:rsid w:val="00EC6BE1"/>
    <w:rsid w:val="00ED6731"/>
    <w:rsid w:val="00EE732F"/>
    <w:rsid w:val="00EF1A61"/>
    <w:rsid w:val="00EF1D05"/>
    <w:rsid w:val="00F50D5F"/>
    <w:rsid w:val="00F609C3"/>
    <w:rsid w:val="00F937A3"/>
    <w:rsid w:val="00FA0F92"/>
    <w:rsid w:val="00FC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1DC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C63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D0E61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0E6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1184</Words>
  <Characters>675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52</cp:revision>
  <dcterms:created xsi:type="dcterms:W3CDTF">2017-06-29T04:20:00Z</dcterms:created>
  <dcterms:modified xsi:type="dcterms:W3CDTF">2019-04-08T03:39:00Z</dcterms:modified>
</cp:coreProperties>
</file>